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2E8AB" w14:textId="12D5CFC1" w:rsidR="00B72217" w:rsidRDefault="00B72217" w:rsidP="00B72217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</w:t>
      </w:r>
      <w:r w:rsidR="00527A13">
        <w:rPr>
          <w:rFonts w:ascii="Arial" w:hAnsi="Arial" w:cs="Arial"/>
          <w:b/>
          <w:bCs/>
          <w:sz w:val="28"/>
          <w:szCs w:val="28"/>
          <w:lang w:val="en-US"/>
        </w:rPr>
        <w:t>L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 DATA</w:t>
      </w:r>
    </w:p>
    <w:p w14:paraId="709A5AF6" w14:textId="5A062BBE" w:rsidR="00B72217" w:rsidRPr="00186741" w:rsidRDefault="00B72217" w:rsidP="00666650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186741">
        <w:rPr>
          <w:rFonts w:ascii="Arial" w:hAnsi="Arial" w:cs="Arial"/>
          <w:sz w:val="24"/>
          <w:szCs w:val="24"/>
          <w:lang w:val="en-US"/>
        </w:rPr>
        <w:t>Supplementary Figures S1-S3 and Supplementary Table 1</w:t>
      </w:r>
      <w:r w:rsidR="00666650">
        <w:rPr>
          <w:rFonts w:ascii="Arial" w:hAnsi="Arial" w:cs="Arial"/>
          <w:sz w:val="24"/>
          <w:szCs w:val="24"/>
          <w:lang w:val="en-US"/>
        </w:rPr>
        <w:t xml:space="preserve"> for</w:t>
      </w:r>
      <w:r w:rsidRPr="00186741">
        <w:rPr>
          <w:rFonts w:ascii="Arial" w:hAnsi="Arial" w:cs="Arial"/>
          <w:sz w:val="24"/>
          <w:szCs w:val="24"/>
          <w:lang w:val="en-US"/>
        </w:rPr>
        <w:t>:</w:t>
      </w:r>
    </w:p>
    <w:p w14:paraId="08EAFF3D" w14:textId="58967ED0" w:rsidR="00B72217" w:rsidRPr="00B72217" w:rsidRDefault="00B72217" w:rsidP="00B72217">
      <w:pPr>
        <w:spacing w:line="360" w:lineRule="auto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_______________________________________</w:t>
      </w:r>
    </w:p>
    <w:p w14:paraId="3B60DA35" w14:textId="342A150F" w:rsidR="00B72217" w:rsidRPr="003B6B7D" w:rsidRDefault="00666650" w:rsidP="00B72217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B81D55">
        <w:rPr>
          <w:rFonts w:ascii="Arial" w:hAnsi="Arial" w:cs="Arial"/>
          <w:b/>
          <w:bCs/>
          <w:sz w:val="28"/>
          <w:szCs w:val="28"/>
          <w:lang w:val="en-US"/>
        </w:rPr>
        <w:t xml:space="preserve">The INO80 chromatin remodeling complex regulates </w:t>
      </w:r>
      <w:r>
        <w:rPr>
          <w:rFonts w:ascii="Arial" w:hAnsi="Arial" w:cs="Arial"/>
          <w:b/>
          <w:bCs/>
          <w:sz w:val="28"/>
          <w:szCs w:val="28"/>
          <w:lang w:val="en-US"/>
        </w:rPr>
        <w:t>histone H2A.Z</w:t>
      </w:r>
      <w:r w:rsidRPr="00B81D55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mobility</w:t>
      </w:r>
      <w:r w:rsidRPr="00B81D55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and the</w:t>
      </w:r>
      <w:r w:rsidRPr="00B81D55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G1-S transition in </w:t>
      </w:r>
      <w:r w:rsidRPr="00B81D55">
        <w:rPr>
          <w:rFonts w:ascii="Arial" w:hAnsi="Arial" w:cs="Arial"/>
          <w:b/>
          <w:bCs/>
          <w:sz w:val="28"/>
          <w:szCs w:val="28"/>
          <w:lang w:val="en-US"/>
        </w:rPr>
        <w:t>oligodendrocyte precursor</w:t>
      </w:r>
      <w:r>
        <w:rPr>
          <w:rFonts w:ascii="Arial" w:hAnsi="Arial" w:cs="Arial"/>
          <w:b/>
          <w:bCs/>
          <w:sz w:val="28"/>
          <w:szCs w:val="28"/>
          <w:lang w:val="en-US"/>
        </w:rPr>
        <w:t>s</w:t>
      </w:r>
    </w:p>
    <w:p w14:paraId="0D9FE651" w14:textId="77777777" w:rsidR="00B72217" w:rsidRPr="0019776F" w:rsidRDefault="00B72217" w:rsidP="00B72217">
      <w:pPr>
        <w:rPr>
          <w:rFonts w:ascii="Arial" w:hAnsi="Arial" w:cs="Arial"/>
          <w:lang w:val="en-US"/>
        </w:rPr>
      </w:pPr>
    </w:p>
    <w:p w14:paraId="7F973DF4" w14:textId="5C6F9905" w:rsidR="00B72217" w:rsidRPr="00961CA0" w:rsidRDefault="00B72217" w:rsidP="00961CA0">
      <w:pPr>
        <w:pStyle w:val="Heading1"/>
        <w:spacing w:before="0" w:beforeAutospacing="0" w:after="0" w:afterAutospacing="0"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94E9A">
        <w:rPr>
          <w:rFonts w:ascii="Arial" w:hAnsi="Arial" w:cs="Arial"/>
          <w:b w:val="0"/>
          <w:sz w:val="22"/>
          <w:szCs w:val="22"/>
          <w:lang w:val="en-US"/>
        </w:rPr>
        <w:t>Jordan L Wright</w:t>
      </w:r>
      <w:r w:rsidRPr="00A94E9A"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 xml:space="preserve"> #</w:t>
      </w:r>
      <w:r w:rsidRPr="00A94E9A">
        <w:rPr>
          <w:rFonts w:ascii="Arial" w:hAnsi="Arial" w:cs="Arial"/>
          <w:b w:val="0"/>
          <w:sz w:val="22"/>
          <w:szCs w:val="22"/>
          <w:lang w:val="en-US"/>
        </w:rPr>
        <w:t>, Yi Jiang,</w:t>
      </w:r>
      <w:r>
        <w:rPr>
          <w:rFonts w:ascii="Arial" w:hAnsi="Arial" w:cs="Arial"/>
          <w:b w:val="0"/>
          <w:sz w:val="22"/>
          <w:szCs w:val="22"/>
          <w:lang w:val="en-US"/>
        </w:rPr>
        <w:t xml:space="preserve"> Stuart </w:t>
      </w:r>
      <w:r w:rsidR="0076551B">
        <w:rPr>
          <w:rFonts w:ascii="Arial" w:hAnsi="Arial" w:cs="Arial"/>
          <w:b w:val="0"/>
          <w:sz w:val="22"/>
          <w:szCs w:val="22"/>
          <w:lang w:val="en-US"/>
        </w:rPr>
        <w:t xml:space="preserve">G </w:t>
      </w:r>
      <w:r>
        <w:rPr>
          <w:rFonts w:ascii="Arial" w:hAnsi="Arial" w:cs="Arial"/>
          <w:b w:val="0"/>
          <w:sz w:val="22"/>
          <w:szCs w:val="22"/>
          <w:lang w:val="en-US"/>
        </w:rPr>
        <w:t>Nayar,</w:t>
      </w:r>
      <w:r w:rsidRPr="00A94E9A">
        <w:rPr>
          <w:rFonts w:ascii="Arial" w:hAnsi="Arial" w:cs="Arial"/>
          <w:b w:val="0"/>
          <w:sz w:val="22"/>
          <w:szCs w:val="22"/>
          <w:lang w:val="en-US"/>
        </w:rPr>
        <w:t xml:space="preserve"> Huiliang Li</w:t>
      </w:r>
      <w:r w:rsidRPr="00A94E9A"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 xml:space="preserve"> </w:t>
      </w:r>
      <w:r w:rsidRPr="00A94E9A">
        <w:rPr>
          <w:rFonts w:ascii="Arial" w:hAnsi="Arial" w:cs="Arial"/>
          <w:b w:val="0"/>
          <w:sz w:val="22"/>
          <w:szCs w:val="22"/>
          <w:lang w:val="en-US"/>
        </w:rPr>
        <w:t>* and William D Richardson*</w:t>
      </w:r>
      <w:r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>,</w:t>
      </w:r>
      <w:r w:rsidRPr="00EF4BC9">
        <w:rPr>
          <w:rFonts w:ascii="Arial" w:hAnsi="Arial" w:cs="Arial"/>
          <w:sz w:val="22"/>
          <w:szCs w:val="22"/>
          <w:vertAlign w:val="superscript"/>
          <w:lang w:val="en-US"/>
        </w:rPr>
        <w:t xml:space="preserve"> §</w:t>
      </w:r>
      <w:r>
        <w:rPr>
          <w:rFonts w:ascii="Arial" w:hAnsi="Arial" w:cs="Arial"/>
          <w:b w:val="0"/>
          <w:sz w:val="22"/>
          <w:szCs w:val="22"/>
          <w:vertAlign w:val="superscript"/>
          <w:lang w:val="en-US"/>
        </w:rPr>
        <w:t xml:space="preserve"> </w:t>
      </w:r>
    </w:p>
    <w:p w14:paraId="6830AF6D" w14:textId="77777777" w:rsidR="00B72217" w:rsidRPr="0019776F" w:rsidRDefault="00B72217" w:rsidP="00B72217">
      <w:pPr>
        <w:pStyle w:val="Heading1"/>
        <w:spacing w:before="0" w:beforeAutospacing="0" w:after="0" w:afterAutospacing="0" w:line="276" w:lineRule="auto"/>
        <w:rPr>
          <w:rFonts w:ascii="Arial" w:hAnsi="Arial" w:cs="Arial"/>
          <w:b w:val="0"/>
          <w:sz w:val="22"/>
          <w:szCs w:val="22"/>
          <w:lang w:val="en-US"/>
        </w:rPr>
      </w:pPr>
    </w:p>
    <w:p w14:paraId="2EC6D71E" w14:textId="77777777" w:rsidR="00B72217" w:rsidRPr="0019776F" w:rsidRDefault="00B72217" w:rsidP="00B72217">
      <w:pPr>
        <w:pStyle w:val="Heading1"/>
        <w:spacing w:before="0" w:beforeAutospacing="0" w:after="0" w:afterAutospacing="0" w:line="276" w:lineRule="auto"/>
        <w:rPr>
          <w:rFonts w:ascii="Arial" w:hAnsi="Arial" w:cs="Arial"/>
          <w:b w:val="0"/>
          <w:sz w:val="22"/>
          <w:szCs w:val="22"/>
          <w:lang w:val="en-US"/>
        </w:rPr>
      </w:pPr>
    </w:p>
    <w:p w14:paraId="1D3770AB" w14:textId="77777777" w:rsidR="00B72217" w:rsidRPr="0019776F" w:rsidRDefault="00B72217" w:rsidP="00B72217">
      <w:pPr>
        <w:pStyle w:val="Heading1"/>
        <w:spacing w:before="0" w:beforeAutospacing="0" w:after="0" w:afterAutospacing="0" w:line="276" w:lineRule="auto"/>
        <w:rPr>
          <w:rFonts w:ascii="Arial" w:hAnsi="Arial" w:cs="Arial"/>
          <w:b w:val="0"/>
          <w:sz w:val="22"/>
          <w:szCs w:val="22"/>
          <w:lang w:val="en-US"/>
        </w:rPr>
      </w:pPr>
    </w:p>
    <w:p w14:paraId="72EA10A2" w14:textId="77777777" w:rsidR="00B72217" w:rsidRPr="0019776F" w:rsidRDefault="00B72217" w:rsidP="00B72217">
      <w:pPr>
        <w:pStyle w:val="Heading1"/>
        <w:spacing w:before="0" w:beforeAutospacing="0" w:after="0" w:afterAutospacing="0" w:line="276" w:lineRule="auto"/>
        <w:rPr>
          <w:rFonts w:ascii="Arial" w:hAnsi="Arial" w:cs="Arial"/>
          <w:b w:val="0"/>
          <w:sz w:val="22"/>
          <w:szCs w:val="22"/>
          <w:lang w:val="en-US"/>
        </w:rPr>
      </w:pPr>
    </w:p>
    <w:p w14:paraId="188CFFC1" w14:textId="605734A7" w:rsidR="00B72217" w:rsidRPr="0019776F" w:rsidRDefault="00B72217" w:rsidP="00B72217">
      <w:pPr>
        <w:rPr>
          <w:rFonts w:ascii="Arial" w:hAnsi="Arial" w:cs="Arial"/>
          <w:lang w:val="en-US"/>
        </w:rPr>
      </w:pPr>
      <w:r w:rsidRPr="0019776F">
        <w:rPr>
          <w:rFonts w:ascii="Arial" w:hAnsi="Arial" w:cs="Arial"/>
          <w:lang w:val="en-US"/>
        </w:rPr>
        <w:t>Wolfson Institute for Biomedical Research, University College London, Gower Street, London WC1E 6BT, United Kingdom</w:t>
      </w:r>
    </w:p>
    <w:p w14:paraId="31C62FD0" w14:textId="77777777" w:rsidR="00B72217" w:rsidRPr="0019776F" w:rsidRDefault="00B72217" w:rsidP="00B72217">
      <w:pPr>
        <w:rPr>
          <w:rFonts w:ascii="Arial" w:hAnsi="Arial" w:cs="Arial"/>
          <w:lang w:val="en-US"/>
        </w:rPr>
      </w:pPr>
    </w:p>
    <w:p w14:paraId="1B251F5F" w14:textId="77777777" w:rsidR="00B72217" w:rsidRDefault="00B72217" w:rsidP="00B72217">
      <w:pPr>
        <w:spacing w:line="276" w:lineRule="auto"/>
        <w:rPr>
          <w:rFonts w:ascii="Arial" w:hAnsi="Arial" w:cs="Arial"/>
          <w:lang w:val="en-US"/>
        </w:rPr>
      </w:pPr>
      <w:r w:rsidRPr="0019776F">
        <w:rPr>
          <w:rFonts w:ascii="Arial" w:hAnsi="Arial" w:cs="Arial"/>
          <w:vertAlign w:val="superscript"/>
          <w:lang w:val="en-US"/>
        </w:rPr>
        <w:t>#</w:t>
      </w:r>
      <w:r w:rsidRPr="0019776F">
        <w:rPr>
          <w:rFonts w:ascii="Arial" w:hAnsi="Arial" w:cs="Arial"/>
          <w:lang w:val="en-US"/>
        </w:rPr>
        <w:t xml:space="preserve"> current address:  Murdoch Children’s Research Institute, Royal Children’s Hospital, Flemington Road, Parkville, Victoria 3052, Australia</w:t>
      </w:r>
    </w:p>
    <w:p w14:paraId="58AF08B7" w14:textId="77777777" w:rsidR="00925ABA" w:rsidRPr="0019776F" w:rsidRDefault="00925ABA" w:rsidP="00925ABA">
      <w:pPr>
        <w:spacing w:line="276" w:lineRule="auto"/>
        <w:rPr>
          <w:rFonts w:ascii="Arial" w:hAnsi="Arial" w:cs="Arial"/>
          <w:lang w:val="en-US"/>
        </w:rPr>
      </w:pPr>
    </w:p>
    <w:p w14:paraId="4DEE45FF" w14:textId="77777777" w:rsidR="00925ABA" w:rsidRPr="00EF4BC9" w:rsidRDefault="00925ABA" w:rsidP="00925ABA">
      <w:pPr>
        <w:spacing w:after="0" w:line="276" w:lineRule="auto"/>
        <w:rPr>
          <w:rFonts w:ascii="Arial" w:hAnsi="Arial" w:cs="Arial"/>
          <w:lang w:val="en-US"/>
        </w:rPr>
      </w:pPr>
      <w:r w:rsidRPr="0019776F">
        <w:rPr>
          <w:rFonts w:ascii="Arial" w:hAnsi="Arial" w:cs="Arial"/>
          <w:lang w:val="en-US"/>
        </w:rPr>
        <w:t xml:space="preserve">* </w:t>
      </w:r>
      <w:proofErr w:type="gramStart"/>
      <w:r>
        <w:rPr>
          <w:rFonts w:ascii="Arial" w:hAnsi="Arial" w:cs="Arial"/>
          <w:lang w:val="en-US"/>
        </w:rPr>
        <w:t>corresponding</w:t>
      </w:r>
      <w:proofErr w:type="gramEnd"/>
      <w:r>
        <w:rPr>
          <w:rFonts w:ascii="Arial" w:hAnsi="Arial" w:cs="Arial"/>
          <w:lang w:val="en-US"/>
        </w:rPr>
        <w:t xml:space="preserve"> authors     </w:t>
      </w:r>
      <w:r w:rsidRPr="00EF4BC9">
        <w:rPr>
          <w:rFonts w:ascii="Arial" w:hAnsi="Arial" w:cs="Arial"/>
          <w:vertAlign w:val="superscript"/>
          <w:lang w:val="en-US"/>
        </w:rPr>
        <w:t>§</w:t>
      </w:r>
      <w:r>
        <w:rPr>
          <w:rFonts w:ascii="Arial" w:hAnsi="Arial" w:cs="Arial"/>
          <w:lang w:val="en-US"/>
        </w:rPr>
        <w:t xml:space="preserve"> lead author</w:t>
      </w:r>
    </w:p>
    <w:p w14:paraId="576E0128" w14:textId="77777777" w:rsidR="00925ABA" w:rsidRDefault="00925ABA" w:rsidP="00B72217">
      <w:pPr>
        <w:spacing w:line="276" w:lineRule="auto"/>
        <w:rPr>
          <w:rFonts w:ascii="Arial" w:hAnsi="Arial" w:cs="Arial"/>
          <w:lang w:val="en-US"/>
        </w:rPr>
      </w:pPr>
    </w:p>
    <w:p w14:paraId="2E4EDCDC" w14:textId="08684834" w:rsidR="00B72217" w:rsidRPr="0019776F" w:rsidRDefault="00B72217" w:rsidP="00B72217">
      <w:pPr>
        <w:spacing w:line="276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_________________________________________________</w:t>
      </w:r>
    </w:p>
    <w:p w14:paraId="7F01E9EB" w14:textId="6EF04610" w:rsidR="00666650" w:rsidRDefault="00666650">
      <w:pPr>
        <w:spacing w:after="0" w:line="240" w:lineRule="auto"/>
      </w:pPr>
      <w:r>
        <w:br w:type="page"/>
      </w:r>
    </w:p>
    <w:p w14:paraId="12BCD30B" w14:textId="77777777" w:rsidR="00186741" w:rsidRDefault="00186741">
      <w:pPr>
        <w:spacing w:after="0" w:line="240" w:lineRule="auto"/>
      </w:pPr>
    </w:p>
    <w:p w14:paraId="7F05FC14" w14:textId="26DFE3CC" w:rsidR="00546927" w:rsidRDefault="00186741">
      <w:r>
        <w:rPr>
          <w:rFonts w:ascii="Arial" w:hAnsi="Arial" w:cs="Arial"/>
          <w:noProof/>
          <w:lang w:val="en-US"/>
        </w:rPr>
        <w:drawing>
          <wp:inline distT="0" distB="0" distL="0" distR="0" wp14:anchorId="7632D589" wp14:editId="1736CD1A">
            <wp:extent cx="3270422" cy="1993034"/>
            <wp:effectExtent l="0" t="0" r="0" b="1270"/>
            <wp:docPr id="1845611530" name="Picture 3" descr="A diagram of a cell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611530" name="Picture 3" descr="A diagram of a cell lin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080" cy="201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3A517" w14:textId="77777777" w:rsidR="00186741" w:rsidRDefault="00186741"/>
    <w:p w14:paraId="7487079E" w14:textId="5E92DE93" w:rsidR="00186741" w:rsidRDefault="00186741" w:rsidP="00186741">
      <w:pPr>
        <w:rPr>
          <w:rFonts w:ascii="Arial" w:hAnsi="Arial" w:cs="Arial"/>
          <w:b/>
          <w:bCs/>
          <w:lang w:val="en-US"/>
        </w:rPr>
      </w:pPr>
      <w:r w:rsidRPr="00A94E9A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S</w:t>
      </w:r>
      <w:r w:rsidRPr="00A94E9A">
        <w:rPr>
          <w:rFonts w:ascii="Arial" w:hAnsi="Arial" w:cs="Arial"/>
          <w:b/>
          <w:bCs/>
          <w:lang w:val="en-US"/>
        </w:rPr>
        <w:t xml:space="preserve">1. </w:t>
      </w:r>
    </w:p>
    <w:p w14:paraId="7B3C2724" w14:textId="77777777" w:rsidR="00186741" w:rsidRPr="00A94E9A" w:rsidRDefault="00186741" w:rsidP="00186741">
      <w:pPr>
        <w:rPr>
          <w:rFonts w:ascii="Arial" w:hAnsi="Arial" w:cs="Arial"/>
          <w:b/>
          <w:bCs/>
          <w:lang w:val="en-US"/>
        </w:rPr>
      </w:pPr>
      <w:r w:rsidRPr="00A94E9A">
        <w:rPr>
          <w:rFonts w:ascii="Arial" w:hAnsi="Arial" w:cs="Arial"/>
          <w:b/>
          <w:bCs/>
          <w:lang w:val="en-US"/>
        </w:rPr>
        <w:t xml:space="preserve">Recombination efficiency in </w:t>
      </w:r>
      <w:r w:rsidRPr="00A94E9A">
        <w:rPr>
          <w:rFonts w:ascii="Arial" w:hAnsi="Arial" w:cs="Arial"/>
          <w:b/>
          <w:bCs/>
          <w:i/>
          <w:iCs/>
          <w:lang w:val="en-US"/>
        </w:rPr>
        <w:t>Ino80-</w:t>
      </w:r>
      <w:r w:rsidRPr="00A94E9A">
        <w:rPr>
          <w:rFonts w:ascii="Arial" w:hAnsi="Arial" w:cs="Arial"/>
          <w:b/>
          <w:bCs/>
          <w:lang w:val="en-US"/>
        </w:rPr>
        <w:t>cKO mice.</w:t>
      </w:r>
    </w:p>
    <w:p w14:paraId="4DB67BC0" w14:textId="77777777" w:rsidR="00186741" w:rsidRPr="00A94E9A" w:rsidRDefault="00186741" w:rsidP="00186741">
      <w:pPr>
        <w:spacing w:line="360" w:lineRule="auto"/>
        <w:rPr>
          <w:rFonts w:ascii="Arial" w:hAnsi="Arial" w:cs="Arial"/>
          <w:lang w:val="en-US"/>
        </w:rPr>
      </w:pPr>
      <w:r w:rsidRPr="00A94E9A">
        <w:rPr>
          <w:rFonts w:ascii="Arial" w:hAnsi="Arial" w:cs="Arial"/>
          <w:lang w:val="en-US"/>
        </w:rPr>
        <w:t>(</w:t>
      </w:r>
      <w:r w:rsidRPr="00A94E9A">
        <w:rPr>
          <w:rFonts w:ascii="Arial" w:hAnsi="Arial" w:cs="Arial"/>
          <w:b/>
          <w:bCs/>
          <w:lang w:val="en-US"/>
        </w:rPr>
        <w:t>A</w:t>
      </w:r>
      <w:r w:rsidRPr="00A94E9A">
        <w:rPr>
          <w:rFonts w:ascii="Arial" w:hAnsi="Arial" w:cs="Arial"/>
          <w:lang w:val="en-US"/>
        </w:rPr>
        <w:t xml:space="preserve">) Positions of </w:t>
      </w:r>
      <w:proofErr w:type="spellStart"/>
      <w:r w:rsidRPr="00A94E9A">
        <w:rPr>
          <w:rFonts w:ascii="Arial" w:hAnsi="Arial" w:cs="Arial"/>
          <w:i/>
          <w:iCs/>
          <w:lang w:val="en-US"/>
        </w:rPr>
        <w:t>loxP</w:t>
      </w:r>
      <w:proofErr w:type="spellEnd"/>
      <w:r w:rsidRPr="00A94E9A">
        <w:rPr>
          <w:rFonts w:ascii="Arial" w:hAnsi="Arial" w:cs="Arial"/>
          <w:i/>
          <w:iCs/>
          <w:lang w:val="en-US"/>
        </w:rPr>
        <w:t xml:space="preserve"> </w:t>
      </w:r>
      <w:r w:rsidRPr="00A94E9A">
        <w:rPr>
          <w:rFonts w:ascii="Arial" w:hAnsi="Arial" w:cs="Arial"/>
          <w:lang w:val="en-US"/>
        </w:rPr>
        <w:t xml:space="preserve">sites at the modified </w:t>
      </w:r>
      <w:r w:rsidRPr="00A94E9A">
        <w:rPr>
          <w:rFonts w:ascii="Arial" w:hAnsi="Arial" w:cs="Arial"/>
          <w:i/>
          <w:iCs/>
          <w:lang w:val="en-US"/>
        </w:rPr>
        <w:t>Ino80</w:t>
      </w:r>
      <w:r w:rsidRPr="00A94E9A">
        <w:rPr>
          <w:rFonts w:ascii="Arial" w:hAnsi="Arial" w:cs="Arial"/>
          <w:i/>
          <w:iCs/>
          <w:vertAlign w:val="superscript"/>
          <w:lang w:val="en-US"/>
        </w:rPr>
        <w:t>flx</w:t>
      </w:r>
      <w:r w:rsidRPr="00A94E9A">
        <w:rPr>
          <w:rFonts w:ascii="Arial" w:hAnsi="Arial" w:cs="Arial"/>
          <w:i/>
          <w:iCs/>
          <w:lang w:val="en-US"/>
        </w:rPr>
        <w:t xml:space="preserve"> </w:t>
      </w:r>
      <w:r w:rsidRPr="00A94E9A">
        <w:rPr>
          <w:rFonts w:ascii="Arial" w:hAnsi="Arial" w:cs="Arial"/>
          <w:lang w:val="en-US"/>
        </w:rPr>
        <w:t>loci in transgenic mice.  Also shown are the relative positions of PCR primers (</w:t>
      </w:r>
      <w:r>
        <w:rPr>
          <w:rFonts w:ascii="Arial" w:hAnsi="Arial" w:cs="Arial"/>
          <w:lang w:val="en-US"/>
        </w:rPr>
        <w:t>P</w:t>
      </w:r>
      <w:r w:rsidRPr="00A94E9A">
        <w:rPr>
          <w:rFonts w:ascii="Arial" w:hAnsi="Arial" w:cs="Arial"/>
          <w:lang w:val="en-US"/>
        </w:rPr>
        <w:t xml:space="preserve">1, </w:t>
      </w:r>
      <w:r>
        <w:rPr>
          <w:rFonts w:ascii="Arial" w:hAnsi="Arial" w:cs="Arial"/>
          <w:lang w:val="en-US"/>
        </w:rPr>
        <w:t>P</w:t>
      </w:r>
      <w:r w:rsidRPr="00A94E9A">
        <w:rPr>
          <w:rFonts w:ascii="Arial" w:hAnsi="Arial" w:cs="Arial"/>
          <w:lang w:val="en-US"/>
        </w:rPr>
        <w:t>2) used to assess Cre-mediated recombination in reverse transcription</w:t>
      </w:r>
      <w:r w:rsidRPr="00A94E9A" w:rsidDel="00387457">
        <w:rPr>
          <w:rFonts w:ascii="Arial" w:hAnsi="Arial" w:cs="Arial"/>
          <w:lang w:val="en-US"/>
        </w:rPr>
        <w:t xml:space="preserve"> </w:t>
      </w:r>
      <w:r w:rsidRPr="00A94E9A">
        <w:rPr>
          <w:rFonts w:ascii="Arial" w:hAnsi="Arial" w:cs="Arial"/>
          <w:lang w:val="en-US"/>
        </w:rPr>
        <w:t>PCR (</w:t>
      </w:r>
      <w:proofErr w:type="spellStart"/>
      <w:r w:rsidRPr="00A94E9A">
        <w:rPr>
          <w:rFonts w:ascii="Arial" w:hAnsi="Arial" w:cs="Arial"/>
          <w:lang w:val="en-US"/>
        </w:rPr>
        <w:t>rtPCR</w:t>
      </w:r>
      <w:proofErr w:type="spellEnd"/>
      <w:r w:rsidRPr="00A94E9A">
        <w:rPr>
          <w:rFonts w:ascii="Arial" w:hAnsi="Arial" w:cs="Arial"/>
          <w:lang w:val="en-US"/>
        </w:rPr>
        <w:t>) assays of purified mRNA.  (</w:t>
      </w:r>
      <w:r w:rsidRPr="00A94E9A">
        <w:rPr>
          <w:rFonts w:ascii="Arial" w:hAnsi="Arial" w:cs="Arial"/>
          <w:b/>
          <w:bCs/>
          <w:lang w:val="en-US"/>
        </w:rPr>
        <w:t>B</w:t>
      </w:r>
      <w:r w:rsidRPr="00A94E9A">
        <w:rPr>
          <w:rFonts w:ascii="Arial" w:hAnsi="Arial" w:cs="Arial"/>
          <w:lang w:val="en-US"/>
        </w:rPr>
        <w:t xml:space="preserve">) Fluorescence image of the corpus callosum (CC, dotted lines) from a P7 </w:t>
      </w:r>
      <w:r w:rsidRPr="00A94E9A">
        <w:rPr>
          <w:rFonts w:ascii="Arial" w:hAnsi="Arial" w:cs="Arial"/>
          <w:i/>
          <w:iCs/>
          <w:lang w:val="en-US"/>
        </w:rPr>
        <w:t>Olig1-Cre</w:t>
      </w:r>
      <w:r>
        <w:rPr>
          <w:rFonts w:ascii="Arial" w:hAnsi="Arial" w:cs="Arial"/>
          <w:i/>
          <w:iCs/>
          <w:lang w:val="en-US"/>
        </w:rPr>
        <w:t>:</w:t>
      </w:r>
      <w:r w:rsidRPr="00A94E9A">
        <w:rPr>
          <w:rFonts w:ascii="Arial" w:hAnsi="Arial" w:cs="Arial"/>
          <w:i/>
          <w:iCs/>
          <w:lang w:val="en-US"/>
        </w:rPr>
        <w:t xml:space="preserve"> Rosa26-YFP</w:t>
      </w:r>
      <w:r w:rsidRPr="00A94E9A">
        <w:rPr>
          <w:rFonts w:ascii="Arial" w:hAnsi="Arial" w:cs="Arial"/>
          <w:lang w:val="en-US"/>
        </w:rPr>
        <w:t xml:space="preserve"> mouse immunolabelled for GFP and OLIG2; double-labelling for OLIG2 and YFP reflects Cre-mediated recombination of the </w:t>
      </w:r>
      <w:r w:rsidRPr="00A94E9A">
        <w:rPr>
          <w:rFonts w:ascii="Arial" w:hAnsi="Arial" w:cs="Arial"/>
          <w:i/>
          <w:iCs/>
          <w:lang w:val="en-US"/>
        </w:rPr>
        <w:t>Rosa26-YFP</w:t>
      </w:r>
      <w:r w:rsidRPr="00A94E9A">
        <w:rPr>
          <w:rFonts w:ascii="Arial" w:hAnsi="Arial" w:cs="Arial"/>
          <w:lang w:val="en-US"/>
        </w:rPr>
        <w:t xml:space="preserve"> reporter transgene in OL lineage cells.  (</w:t>
      </w:r>
      <w:r w:rsidRPr="00A94E9A">
        <w:rPr>
          <w:rFonts w:ascii="Arial" w:hAnsi="Arial" w:cs="Arial"/>
          <w:b/>
          <w:bCs/>
          <w:lang w:val="en-US"/>
        </w:rPr>
        <w:t>C</w:t>
      </w:r>
      <w:r w:rsidRPr="00A94E9A">
        <w:rPr>
          <w:rFonts w:ascii="Arial" w:hAnsi="Arial" w:cs="Arial"/>
          <w:lang w:val="en-US"/>
        </w:rPr>
        <w:t>) Quantification of OLIG2</w:t>
      </w:r>
      <w:r w:rsidRPr="00A94E9A">
        <w:rPr>
          <w:rFonts w:ascii="Arial" w:hAnsi="Arial" w:cs="Arial"/>
          <w:vertAlign w:val="superscript"/>
          <w:lang w:val="en-US"/>
        </w:rPr>
        <w:t>+</w:t>
      </w:r>
      <w:r w:rsidRPr="00A94E9A">
        <w:rPr>
          <w:rFonts w:ascii="Arial" w:hAnsi="Arial" w:cs="Arial"/>
          <w:lang w:val="en-US"/>
        </w:rPr>
        <w:t xml:space="preserve"> and YFP</w:t>
      </w:r>
      <w:r w:rsidRPr="00A94E9A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/</w:t>
      </w:r>
      <w:r w:rsidRPr="00A94E9A">
        <w:rPr>
          <w:rFonts w:ascii="Arial" w:hAnsi="Arial" w:cs="Arial"/>
          <w:lang w:val="en-US"/>
        </w:rPr>
        <w:t>OLIG2</w:t>
      </w:r>
      <w:r w:rsidRPr="00A94E9A"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A94E9A">
        <w:rPr>
          <w:rFonts w:ascii="Arial" w:hAnsi="Arial" w:cs="Arial"/>
          <w:lang w:val="en-US"/>
        </w:rPr>
        <w:t xml:space="preserve">cells in P7 </w:t>
      </w:r>
      <w:r w:rsidRPr="00A94E9A">
        <w:rPr>
          <w:rFonts w:ascii="Arial" w:hAnsi="Arial" w:cs="Arial"/>
          <w:i/>
          <w:iCs/>
          <w:lang w:val="en-US"/>
        </w:rPr>
        <w:t>Olig1-Cre</w:t>
      </w:r>
      <w:r>
        <w:rPr>
          <w:rFonts w:ascii="Arial" w:hAnsi="Arial" w:cs="Arial"/>
          <w:i/>
          <w:iCs/>
          <w:lang w:val="en-US"/>
        </w:rPr>
        <w:t>:</w:t>
      </w:r>
      <w:r w:rsidRPr="00A94E9A">
        <w:rPr>
          <w:rFonts w:ascii="Arial" w:hAnsi="Arial" w:cs="Arial"/>
          <w:i/>
          <w:iCs/>
          <w:lang w:val="en-US"/>
        </w:rPr>
        <w:t xml:space="preserve"> Rosa26-YFP</w:t>
      </w:r>
      <w:r w:rsidRPr="00A94E9A">
        <w:rPr>
          <w:rFonts w:ascii="Arial" w:hAnsi="Arial" w:cs="Arial"/>
          <w:lang w:val="en-US"/>
        </w:rPr>
        <w:t xml:space="preserve"> mice; recombination efficiency is ~85% based on YFP expression.  (</w:t>
      </w:r>
      <w:r w:rsidRPr="00A94E9A">
        <w:rPr>
          <w:rFonts w:ascii="Arial" w:hAnsi="Arial" w:cs="Arial"/>
          <w:b/>
          <w:bCs/>
          <w:lang w:val="en-US"/>
        </w:rPr>
        <w:t>D</w:t>
      </w:r>
      <w:r w:rsidRPr="00A94E9A">
        <w:rPr>
          <w:rFonts w:ascii="Arial" w:hAnsi="Arial" w:cs="Arial"/>
          <w:lang w:val="en-US"/>
        </w:rPr>
        <w:t xml:space="preserve">) Quantitative </w:t>
      </w:r>
      <w:r>
        <w:rPr>
          <w:rFonts w:ascii="Arial" w:hAnsi="Arial" w:cs="Arial"/>
          <w:lang w:val="en-US"/>
        </w:rPr>
        <w:t>RT-</w:t>
      </w:r>
      <w:r w:rsidRPr="00A94E9A">
        <w:rPr>
          <w:rFonts w:ascii="Arial" w:hAnsi="Arial" w:cs="Arial"/>
          <w:lang w:val="en-US"/>
        </w:rPr>
        <w:t xml:space="preserve">PCR of </w:t>
      </w:r>
      <w:r>
        <w:rPr>
          <w:rFonts w:ascii="Arial" w:hAnsi="Arial" w:cs="Arial"/>
          <w:lang w:val="en-US"/>
        </w:rPr>
        <w:t xml:space="preserve">RNA from </w:t>
      </w:r>
      <w:r w:rsidRPr="00A94E9A">
        <w:rPr>
          <w:rFonts w:ascii="Arial" w:hAnsi="Arial" w:cs="Arial"/>
          <w:lang w:val="en-US"/>
        </w:rPr>
        <w:t xml:space="preserve">OPs immuno-purified from P7 </w:t>
      </w:r>
      <w:r w:rsidRPr="00A94E9A">
        <w:rPr>
          <w:rFonts w:ascii="Arial" w:hAnsi="Arial" w:cs="Arial"/>
          <w:i/>
          <w:iCs/>
          <w:lang w:val="en-US"/>
        </w:rPr>
        <w:t>Olig1-</w:t>
      </w:r>
      <w:r>
        <w:rPr>
          <w:rFonts w:ascii="Arial" w:hAnsi="Arial" w:cs="Arial"/>
          <w:i/>
          <w:iCs/>
          <w:lang w:val="en-US"/>
        </w:rPr>
        <w:t>Ino80-</w:t>
      </w:r>
      <w:r w:rsidRPr="00A94E9A">
        <w:rPr>
          <w:rFonts w:ascii="Arial" w:hAnsi="Arial" w:cs="Arial"/>
          <w:lang w:val="en-US"/>
        </w:rPr>
        <w:t xml:space="preserve">cKO </w:t>
      </w:r>
      <w:r>
        <w:rPr>
          <w:rFonts w:ascii="Arial" w:hAnsi="Arial" w:cs="Arial"/>
          <w:lang w:val="en-US"/>
        </w:rPr>
        <w:t xml:space="preserve">and </w:t>
      </w:r>
      <w:r w:rsidRPr="00A94E9A">
        <w:rPr>
          <w:rFonts w:ascii="Arial" w:hAnsi="Arial" w:cs="Arial"/>
          <w:i/>
          <w:iCs/>
          <w:lang w:val="en-US"/>
        </w:rPr>
        <w:t>Ino80</w:t>
      </w:r>
      <w:r w:rsidRPr="00A94E9A">
        <w:rPr>
          <w:rFonts w:ascii="Arial" w:hAnsi="Arial" w:cs="Arial"/>
          <w:i/>
          <w:iCs/>
          <w:vertAlign w:val="superscript"/>
          <w:lang w:val="en-US"/>
        </w:rPr>
        <w:t>flx/</w:t>
      </w:r>
      <w:proofErr w:type="spellStart"/>
      <w:r w:rsidRPr="00A94E9A">
        <w:rPr>
          <w:rFonts w:ascii="Arial" w:hAnsi="Arial" w:cs="Arial"/>
          <w:i/>
          <w:iCs/>
          <w:vertAlign w:val="superscript"/>
          <w:lang w:val="en-US"/>
        </w:rPr>
        <w:t>flx</w:t>
      </w:r>
      <w:proofErr w:type="spellEnd"/>
      <w:r w:rsidRPr="00A94E9A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ntrol </w:t>
      </w:r>
      <w:r w:rsidRPr="00A94E9A">
        <w:rPr>
          <w:rFonts w:ascii="Arial" w:hAnsi="Arial" w:cs="Arial"/>
          <w:lang w:val="en-US"/>
        </w:rPr>
        <w:t>brains</w:t>
      </w:r>
      <w:r>
        <w:rPr>
          <w:rFonts w:ascii="Arial" w:hAnsi="Arial" w:cs="Arial"/>
          <w:lang w:val="en-US"/>
        </w:rPr>
        <w:t xml:space="preserve">, using </w:t>
      </w:r>
      <w:r w:rsidRPr="00A94E9A">
        <w:rPr>
          <w:rFonts w:ascii="Arial" w:hAnsi="Arial" w:cs="Arial"/>
          <w:lang w:val="en-US"/>
        </w:rPr>
        <w:t xml:space="preserve">primers </w:t>
      </w:r>
      <w:r>
        <w:rPr>
          <w:rFonts w:ascii="Arial" w:hAnsi="Arial" w:cs="Arial"/>
          <w:lang w:val="en-US"/>
        </w:rPr>
        <w:t>(</w:t>
      </w:r>
      <w:r w:rsidRPr="00905CBF">
        <w:rPr>
          <w:rFonts w:ascii="Arial" w:hAnsi="Arial" w:cs="Arial"/>
          <w:i/>
          <w:iCs/>
          <w:lang w:val="en-US"/>
        </w:rPr>
        <w:t>p1, p2</w:t>
      </w:r>
      <w:r>
        <w:rPr>
          <w:rFonts w:ascii="Arial" w:hAnsi="Arial" w:cs="Arial"/>
          <w:lang w:val="en-US"/>
        </w:rPr>
        <w:t xml:space="preserve">) </w:t>
      </w:r>
      <w:r w:rsidRPr="00A94E9A">
        <w:rPr>
          <w:rFonts w:ascii="Arial" w:hAnsi="Arial" w:cs="Arial"/>
          <w:lang w:val="en-US"/>
        </w:rPr>
        <w:t>positioned as in (</w:t>
      </w:r>
      <w:r w:rsidRPr="00A94E9A">
        <w:rPr>
          <w:rFonts w:ascii="Arial" w:hAnsi="Arial" w:cs="Arial"/>
          <w:b/>
          <w:bCs/>
          <w:lang w:val="en-US"/>
        </w:rPr>
        <w:t>A</w:t>
      </w:r>
      <w:r w:rsidRPr="00A94E9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suggests that CRE recombination efficiency is ~75%</w:t>
      </w:r>
      <w:r w:rsidRPr="00A94E9A">
        <w:rPr>
          <w:rFonts w:ascii="Arial" w:hAnsi="Arial" w:cs="Arial"/>
          <w:lang w:val="en-US"/>
        </w:rPr>
        <w:t xml:space="preserve">.  Error bars represent mean ± </w:t>
      </w:r>
      <w:proofErr w:type="spellStart"/>
      <w:r w:rsidRPr="00A94E9A">
        <w:rPr>
          <w:rFonts w:ascii="Arial" w:hAnsi="Arial" w:cs="Arial"/>
          <w:lang w:val="en-US"/>
        </w:rPr>
        <w:t>s.e.m.</w:t>
      </w:r>
      <w:proofErr w:type="spellEnd"/>
      <w:r w:rsidRPr="00A94E9A">
        <w:rPr>
          <w:rFonts w:ascii="Arial" w:hAnsi="Arial" w:cs="Arial"/>
          <w:lang w:val="en-US"/>
        </w:rPr>
        <w:t xml:space="preserve">  Statistical significance based on Student’s t-test.  Scale bar</w:t>
      </w:r>
      <w:r>
        <w:rPr>
          <w:rFonts w:ascii="Arial" w:hAnsi="Arial" w:cs="Arial"/>
          <w:lang w:val="en-US"/>
        </w:rPr>
        <w:t xml:space="preserve">: </w:t>
      </w:r>
      <w:r w:rsidRPr="00A94E9A">
        <w:rPr>
          <w:rFonts w:ascii="Arial" w:hAnsi="Arial" w:cs="Arial"/>
          <w:lang w:val="en-US"/>
        </w:rPr>
        <w:t>100</w:t>
      </w:r>
      <w:r>
        <w:rPr>
          <w:rFonts w:ascii="Arial" w:hAnsi="Arial" w:cs="Arial"/>
          <w:lang w:val="en-US"/>
        </w:rPr>
        <w:t> </w:t>
      </w:r>
      <w:r w:rsidRPr="00A94E9A">
        <w:rPr>
          <w:rFonts w:ascii="Arial" w:hAnsi="Arial" w:cs="Arial"/>
          <w:lang w:val="en-US"/>
        </w:rPr>
        <w:t>µm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).</w:t>
      </w:r>
    </w:p>
    <w:p w14:paraId="6CB64F56" w14:textId="77777777" w:rsidR="00186741" w:rsidRPr="00A94E9A" w:rsidRDefault="00186741" w:rsidP="00186741">
      <w:pPr>
        <w:rPr>
          <w:rFonts w:ascii="Arial" w:hAnsi="Arial" w:cs="Arial"/>
          <w:lang w:val="en-US"/>
        </w:rPr>
      </w:pPr>
      <w:r w:rsidRPr="00A94E9A">
        <w:rPr>
          <w:rFonts w:ascii="Arial" w:hAnsi="Arial" w:cs="Arial"/>
          <w:lang w:val="en-US"/>
        </w:rPr>
        <w:br w:type="page"/>
      </w:r>
    </w:p>
    <w:p w14:paraId="27EAC4A7" w14:textId="38F02FDA" w:rsidR="00186741" w:rsidRDefault="00186741">
      <w:r w:rsidRPr="00A94E9A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1689961" wp14:editId="54D1209D">
            <wp:extent cx="3590144" cy="3479512"/>
            <wp:effectExtent l="0" t="0" r="4445" b="635"/>
            <wp:docPr id="9" name="Picture 9" descr="A graph of a group and a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group and a grou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751" cy="349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D49A1" w14:textId="77777777" w:rsidR="00186741" w:rsidRDefault="00186741"/>
    <w:p w14:paraId="6ABB02E2" w14:textId="77777777" w:rsidR="00186741" w:rsidRDefault="00186741" w:rsidP="00186741">
      <w:pPr>
        <w:rPr>
          <w:rFonts w:ascii="Arial" w:hAnsi="Arial" w:cs="Arial"/>
          <w:b/>
          <w:bCs/>
          <w:lang w:val="en-US"/>
        </w:rPr>
      </w:pPr>
      <w:r w:rsidRPr="00A94E9A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S</w:t>
      </w:r>
      <w:r w:rsidRPr="00A94E9A">
        <w:rPr>
          <w:rFonts w:ascii="Arial" w:hAnsi="Arial" w:cs="Arial"/>
          <w:b/>
          <w:bCs/>
          <w:lang w:val="en-US"/>
        </w:rPr>
        <w:t>2.</w:t>
      </w:r>
    </w:p>
    <w:p w14:paraId="236A78B0" w14:textId="77777777" w:rsidR="00186741" w:rsidRPr="00A94E9A" w:rsidRDefault="00186741" w:rsidP="00186741">
      <w:pPr>
        <w:rPr>
          <w:rFonts w:ascii="Arial" w:hAnsi="Arial" w:cs="Arial"/>
          <w:b/>
          <w:bCs/>
          <w:lang w:val="en-US"/>
        </w:rPr>
      </w:pPr>
      <w:r w:rsidRPr="00A94E9A">
        <w:rPr>
          <w:rFonts w:ascii="Arial" w:hAnsi="Arial" w:cs="Arial"/>
          <w:b/>
          <w:bCs/>
          <w:lang w:val="en-US"/>
        </w:rPr>
        <w:t xml:space="preserve">PCA plots of </w:t>
      </w:r>
      <w:proofErr w:type="spellStart"/>
      <w:r w:rsidRPr="00A94E9A">
        <w:rPr>
          <w:rFonts w:ascii="Arial" w:hAnsi="Arial" w:cs="Arial"/>
          <w:b/>
          <w:bCs/>
          <w:lang w:val="en-US"/>
        </w:rPr>
        <w:t>RNAseq</w:t>
      </w:r>
      <w:proofErr w:type="spellEnd"/>
      <w:r w:rsidRPr="00A94E9A">
        <w:rPr>
          <w:rFonts w:ascii="Arial" w:hAnsi="Arial" w:cs="Arial"/>
          <w:b/>
          <w:bCs/>
          <w:lang w:val="en-US"/>
        </w:rPr>
        <w:t xml:space="preserve"> and </w:t>
      </w:r>
      <w:proofErr w:type="spellStart"/>
      <w:r w:rsidRPr="00A94E9A">
        <w:rPr>
          <w:rFonts w:ascii="Arial" w:hAnsi="Arial" w:cs="Arial"/>
          <w:b/>
          <w:bCs/>
          <w:lang w:val="en-US"/>
        </w:rPr>
        <w:t>ATACseq</w:t>
      </w:r>
      <w:proofErr w:type="spellEnd"/>
      <w:r w:rsidRPr="00A94E9A">
        <w:rPr>
          <w:rFonts w:ascii="Arial" w:hAnsi="Arial" w:cs="Arial"/>
          <w:b/>
          <w:bCs/>
          <w:lang w:val="en-US"/>
        </w:rPr>
        <w:t xml:space="preserve"> datasets.</w:t>
      </w:r>
    </w:p>
    <w:p w14:paraId="46A4B095" w14:textId="24E7DAB4" w:rsidR="00186741" w:rsidRDefault="00186741" w:rsidP="00186741">
      <w:pPr>
        <w:spacing w:line="360" w:lineRule="auto"/>
        <w:rPr>
          <w:rFonts w:ascii="Arial" w:hAnsi="Arial" w:cs="Arial"/>
          <w:lang w:val="en-US"/>
        </w:rPr>
      </w:pPr>
      <w:r w:rsidRPr="00A94E9A">
        <w:rPr>
          <w:rFonts w:ascii="Arial" w:hAnsi="Arial" w:cs="Arial"/>
          <w:lang w:val="en-US"/>
        </w:rPr>
        <w:t>PCA analysis of (</w:t>
      </w:r>
      <w:r w:rsidRPr="00A94E9A">
        <w:rPr>
          <w:rFonts w:ascii="Arial" w:hAnsi="Arial" w:cs="Arial"/>
          <w:b/>
          <w:bCs/>
          <w:lang w:val="en-US"/>
        </w:rPr>
        <w:t>A</w:t>
      </w:r>
      <w:r w:rsidRPr="00A94E9A">
        <w:rPr>
          <w:rFonts w:ascii="Arial" w:hAnsi="Arial" w:cs="Arial"/>
          <w:lang w:val="en-US"/>
        </w:rPr>
        <w:t xml:space="preserve">) </w:t>
      </w:r>
      <w:proofErr w:type="spellStart"/>
      <w:r w:rsidRPr="00A94E9A">
        <w:rPr>
          <w:rFonts w:ascii="Arial" w:hAnsi="Arial" w:cs="Arial"/>
          <w:lang w:val="en-US"/>
        </w:rPr>
        <w:t>RNAseq</w:t>
      </w:r>
      <w:proofErr w:type="spellEnd"/>
      <w:r w:rsidRPr="00A94E9A">
        <w:rPr>
          <w:rFonts w:ascii="Arial" w:hAnsi="Arial" w:cs="Arial"/>
          <w:lang w:val="en-US"/>
        </w:rPr>
        <w:t xml:space="preserve"> datasets and (</w:t>
      </w:r>
      <w:r w:rsidRPr="00A94E9A">
        <w:rPr>
          <w:rFonts w:ascii="Arial" w:hAnsi="Arial" w:cs="Arial"/>
          <w:b/>
          <w:bCs/>
          <w:lang w:val="en-US"/>
        </w:rPr>
        <w:t>B</w:t>
      </w:r>
      <w:r w:rsidRPr="00A94E9A">
        <w:rPr>
          <w:rFonts w:ascii="Arial" w:hAnsi="Arial" w:cs="Arial"/>
          <w:lang w:val="en-US"/>
        </w:rPr>
        <w:t xml:space="preserve">) </w:t>
      </w:r>
      <w:proofErr w:type="spellStart"/>
      <w:r w:rsidRPr="00A94E9A">
        <w:rPr>
          <w:rFonts w:ascii="Arial" w:hAnsi="Arial" w:cs="Arial"/>
          <w:lang w:val="en-US"/>
        </w:rPr>
        <w:t>ATACseq</w:t>
      </w:r>
      <w:proofErr w:type="spellEnd"/>
      <w:r w:rsidRPr="00A94E9A">
        <w:rPr>
          <w:rFonts w:ascii="Arial" w:hAnsi="Arial" w:cs="Arial"/>
          <w:lang w:val="en-US"/>
        </w:rPr>
        <w:t xml:space="preserve"> datasets from </w:t>
      </w:r>
      <w:r w:rsidRPr="00A94E9A">
        <w:rPr>
          <w:rFonts w:ascii="Arial" w:hAnsi="Arial" w:cs="Arial"/>
          <w:i/>
          <w:lang w:val="en-US"/>
        </w:rPr>
        <w:t>Ino80</w:t>
      </w:r>
      <w:r w:rsidRPr="00A94E9A">
        <w:rPr>
          <w:rFonts w:ascii="Arial" w:hAnsi="Arial" w:cs="Arial"/>
          <w:lang w:val="en-US"/>
        </w:rPr>
        <w:t xml:space="preserve">-cKO (green) and </w:t>
      </w:r>
      <w:r w:rsidRPr="00A94E9A">
        <w:rPr>
          <w:rFonts w:ascii="Arial" w:hAnsi="Arial" w:cs="Arial"/>
          <w:i/>
          <w:lang w:val="en-US"/>
        </w:rPr>
        <w:t>Ino80</w:t>
      </w:r>
      <w:r w:rsidRPr="00A94E9A">
        <w:rPr>
          <w:rFonts w:ascii="Arial" w:hAnsi="Arial" w:cs="Arial"/>
          <w:lang w:val="en-US"/>
        </w:rPr>
        <w:t xml:space="preserve"> control (red) OP replicates.</w:t>
      </w:r>
    </w:p>
    <w:p w14:paraId="6DBDFEA2" w14:textId="77777777" w:rsidR="00186741" w:rsidRDefault="00186741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A04601B" w14:textId="77777777" w:rsidR="00186741" w:rsidRPr="00A94E9A" w:rsidRDefault="00186741" w:rsidP="00186741">
      <w:pPr>
        <w:spacing w:line="360" w:lineRule="auto"/>
        <w:rPr>
          <w:rFonts w:ascii="Arial" w:hAnsi="Arial" w:cs="Arial"/>
          <w:lang w:val="en-US"/>
        </w:rPr>
      </w:pPr>
    </w:p>
    <w:p w14:paraId="71371F5C" w14:textId="044FFD89" w:rsidR="00186741" w:rsidRDefault="000845E1">
      <w:r>
        <w:rPr>
          <w:noProof/>
          <w14:ligatures w14:val="standardContextual"/>
        </w:rPr>
        <w:drawing>
          <wp:inline distT="0" distB="0" distL="0" distR="0" wp14:anchorId="0BBE2825" wp14:editId="52288FF6">
            <wp:extent cx="5397500" cy="2247900"/>
            <wp:effectExtent l="0" t="0" r="0" b="0"/>
            <wp:docPr id="1021807258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807258" name="Picture 1" descr="A close-up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74865" w14:textId="77777777" w:rsidR="00186741" w:rsidRDefault="00186741"/>
    <w:p w14:paraId="3A127753" w14:textId="77777777" w:rsidR="00186741" w:rsidRPr="003C1FE1" w:rsidRDefault="00186741" w:rsidP="00186741">
      <w:pPr>
        <w:spacing w:line="360" w:lineRule="auto"/>
        <w:rPr>
          <w:rFonts w:ascii="Arial" w:hAnsi="Arial" w:cs="Arial"/>
          <w:b/>
          <w:bCs/>
          <w:lang w:val="en-US"/>
        </w:rPr>
      </w:pPr>
      <w:r w:rsidRPr="003C1FE1">
        <w:rPr>
          <w:rFonts w:ascii="Arial" w:hAnsi="Arial" w:cs="Arial"/>
          <w:b/>
          <w:bCs/>
          <w:lang w:val="en-US"/>
        </w:rPr>
        <w:t xml:space="preserve">Supplementary Figure </w:t>
      </w:r>
      <w:r>
        <w:rPr>
          <w:rFonts w:ascii="Arial" w:hAnsi="Arial" w:cs="Arial"/>
          <w:b/>
          <w:bCs/>
          <w:lang w:val="en-US"/>
        </w:rPr>
        <w:t>S</w:t>
      </w:r>
      <w:r w:rsidRPr="003C1FE1">
        <w:rPr>
          <w:rFonts w:ascii="Arial" w:hAnsi="Arial" w:cs="Arial"/>
          <w:b/>
          <w:bCs/>
          <w:lang w:val="en-US"/>
        </w:rPr>
        <w:t>3. Protein-protein interactions between OLIG2 and components of chromatin remodeling complexes.</w:t>
      </w:r>
    </w:p>
    <w:p w14:paraId="71788297" w14:textId="0D5E4202" w:rsidR="00186741" w:rsidRPr="003C1FE1" w:rsidRDefault="00186741" w:rsidP="00186741">
      <w:pPr>
        <w:spacing w:line="360" w:lineRule="auto"/>
        <w:rPr>
          <w:rFonts w:ascii="Arial" w:hAnsi="Arial" w:cs="Arial"/>
          <w:lang w:val="en-US"/>
        </w:rPr>
      </w:pPr>
      <w:r w:rsidRPr="003C1FE1">
        <w:rPr>
          <w:rFonts w:ascii="Arial" w:hAnsi="Arial" w:cs="Arial"/>
          <w:lang w:val="en-US"/>
        </w:rPr>
        <w:t>Monolayer cultures were established from dissociated mouse E13.5 cortical hemispheres (neural stem cells, NSCs) and cultured in medium containing thyroid hormone (TH) to induce OL differentiation for 5 days before immuno-labelling for (</w:t>
      </w:r>
      <w:r w:rsidRPr="003C1FE1">
        <w:rPr>
          <w:rFonts w:ascii="Arial" w:hAnsi="Arial" w:cs="Arial"/>
          <w:b/>
          <w:bCs/>
          <w:lang w:val="en-US"/>
        </w:rPr>
        <w:t>A1</w:t>
      </w:r>
      <w:r w:rsidRPr="003C1FE1">
        <w:rPr>
          <w:rFonts w:ascii="Arial" w:hAnsi="Arial" w:cs="Arial"/>
          <w:lang w:val="en-US"/>
        </w:rPr>
        <w:t>) OLIG2 and Sox10, (</w:t>
      </w:r>
      <w:r w:rsidRPr="003C1FE1">
        <w:rPr>
          <w:rFonts w:ascii="Arial" w:hAnsi="Arial" w:cs="Arial"/>
          <w:b/>
          <w:bCs/>
          <w:lang w:val="en-US"/>
        </w:rPr>
        <w:t>B1</w:t>
      </w:r>
      <w:r w:rsidRPr="003C1FE1">
        <w:rPr>
          <w:rFonts w:ascii="Arial" w:hAnsi="Arial" w:cs="Arial"/>
          <w:lang w:val="en-US"/>
        </w:rPr>
        <w:t>) OLIG2, PDGFRA and CC1 antigen and (</w:t>
      </w:r>
      <w:r w:rsidRPr="003C1FE1">
        <w:rPr>
          <w:rFonts w:ascii="Arial" w:hAnsi="Arial" w:cs="Arial"/>
          <w:b/>
          <w:bCs/>
          <w:lang w:val="en-US"/>
        </w:rPr>
        <w:t>C1</w:t>
      </w:r>
      <w:r w:rsidRPr="003C1FE1">
        <w:rPr>
          <w:rFonts w:ascii="Arial" w:hAnsi="Arial" w:cs="Arial"/>
          <w:lang w:val="en-US"/>
        </w:rPr>
        <w:t>) OLIG2 and MBP.  Pie charts illustrate the proportions of OLIG2</w:t>
      </w:r>
      <w:r w:rsidRPr="003C1FE1">
        <w:rPr>
          <w:rFonts w:ascii="Arial" w:hAnsi="Arial" w:cs="Arial"/>
          <w:vertAlign w:val="superscript"/>
          <w:lang w:val="en-US"/>
        </w:rPr>
        <w:t>+</w:t>
      </w:r>
      <w:r w:rsidRPr="003C1FE1">
        <w:rPr>
          <w:rFonts w:ascii="Arial" w:hAnsi="Arial" w:cs="Arial"/>
          <w:lang w:val="en-US"/>
        </w:rPr>
        <w:t xml:space="preserve"> cells that co-labelled with Sox10 (</w:t>
      </w:r>
      <w:r w:rsidRPr="003C1FE1">
        <w:rPr>
          <w:rFonts w:ascii="Arial" w:hAnsi="Arial" w:cs="Arial"/>
          <w:b/>
          <w:bCs/>
          <w:lang w:val="en-US"/>
        </w:rPr>
        <w:t>A2</w:t>
      </w:r>
      <w:r w:rsidRPr="003C1FE1">
        <w:rPr>
          <w:rFonts w:ascii="Arial" w:hAnsi="Arial" w:cs="Arial"/>
          <w:lang w:val="en-US"/>
        </w:rPr>
        <w:t xml:space="preserve">), </w:t>
      </w:r>
      <w:proofErr w:type="spellStart"/>
      <w:r w:rsidRPr="003C1FE1">
        <w:rPr>
          <w:rFonts w:ascii="Arial" w:hAnsi="Arial" w:cs="Arial"/>
          <w:lang w:val="en-US"/>
        </w:rPr>
        <w:t>Pdgfra</w:t>
      </w:r>
      <w:proofErr w:type="spellEnd"/>
      <w:r w:rsidRPr="003C1FE1">
        <w:rPr>
          <w:rFonts w:ascii="Arial" w:hAnsi="Arial" w:cs="Arial"/>
          <w:lang w:val="en-US"/>
        </w:rPr>
        <w:t xml:space="preserve"> and CC1 (</w:t>
      </w:r>
      <w:r w:rsidRPr="003C1FE1">
        <w:rPr>
          <w:rFonts w:ascii="Arial" w:hAnsi="Arial" w:cs="Arial"/>
          <w:b/>
          <w:bCs/>
          <w:lang w:val="en-US"/>
        </w:rPr>
        <w:t>B2</w:t>
      </w:r>
      <w:r w:rsidRPr="003C1FE1">
        <w:rPr>
          <w:rFonts w:ascii="Arial" w:hAnsi="Arial" w:cs="Arial"/>
          <w:lang w:val="en-US"/>
        </w:rPr>
        <w:t>) and MBP (</w:t>
      </w:r>
      <w:r w:rsidRPr="003C1FE1">
        <w:rPr>
          <w:rFonts w:ascii="Arial" w:hAnsi="Arial" w:cs="Arial"/>
          <w:b/>
          <w:bCs/>
          <w:lang w:val="en-US"/>
        </w:rPr>
        <w:t>C2</w:t>
      </w:r>
      <w:r w:rsidRPr="003C1FE1">
        <w:rPr>
          <w:rFonts w:ascii="Arial" w:hAnsi="Arial" w:cs="Arial"/>
          <w:lang w:val="en-US"/>
        </w:rPr>
        <w:t>).  (</w:t>
      </w:r>
      <w:r w:rsidRPr="003C1FE1">
        <w:rPr>
          <w:rFonts w:ascii="Arial" w:hAnsi="Arial" w:cs="Arial"/>
          <w:b/>
          <w:bCs/>
          <w:lang w:val="en-US"/>
        </w:rPr>
        <w:t>D</w:t>
      </w:r>
      <w:r w:rsidRPr="003C1FE1">
        <w:rPr>
          <w:rFonts w:ascii="Arial" w:hAnsi="Arial" w:cs="Arial"/>
          <w:lang w:val="en-US"/>
        </w:rPr>
        <w:t xml:space="preserve">) Mass spectrometry was carried out on immuno-precipitates (IPs) from 5-day differentiated NSC-derived cultures.  Around 175 proteins were identified that were &gt;2-fold more abundant in all three replicate anti-OLIG2 IPs compared to negative control IgG Ips performed under identical conditions.  Of these, 22 (~12%) were known components of chromatin </w:t>
      </w:r>
      <w:proofErr w:type="spellStart"/>
      <w:r w:rsidRPr="003C1FE1">
        <w:rPr>
          <w:rFonts w:ascii="Arial" w:hAnsi="Arial" w:cs="Arial"/>
          <w:lang w:val="en-US"/>
        </w:rPr>
        <w:t>remodelling</w:t>
      </w:r>
      <w:proofErr w:type="spellEnd"/>
      <w:r w:rsidRPr="003C1FE1">
        <w:rPr>
          <w:rFonts w:ascii="Arial" w:hAnsi="Arial" w:cs="Arial"/>
          <w:lang w:val="en-US"/>
        </w:rPr>
        <w:t xml:space="preserve"> complexes (CRCs), including INO80 (arrow).  (</w:t>
      </w:r>
      <w:r w:rsidRPr="003C1FE1">
        <w:rPr>
          <w:rFonts w:ascii="Arial" w:hAnsi="Arial" w:cs="Arial"/>
          <w:b/>
          <w:bCs/>
          <w:lang w:val="en-US"/>
        </w:rPr>
        <w:t>E</w:t>
      </w:r>
      <w:r w:rsidRPr="003C1FE1">
        <w:rPr>
          <w:rFonts w:ascii="Arial" w:hAnsi="Arial" w:cs="Arial"/>
          <w:lang w:val="en-US"/>
        </w:rPr>
        <w:t xml:space="preserve">) Proximity ligation assays provide further evidence of a close physical interaction between INO80 and OLIG2 in cultured OPs.  </w:t>
      </w:r>
      <w:proofErr w:type="spellStart"/>
      <w:r w:rsidRPr="003C1FE1">
        <w:rPr>
          <w:rFonts w:ascii="Arial" w:hAnsi="Arial" w:cs="Arial"/>
          <w:lang w:val="en-US"/>
        </w:rPr>
        <w:t>Pdgfra</w:t>
      </w:r>
      <w:proofErr w:type="spellEnd"/>
      <w:r w:rsidRPr="003C1FE1">
        <w:rPr>
          <w:rFonts w:ascii="Arial" w:hAnsi="Arial" w:cs="Arial"/>
          <w:lang w:val="en-US"/>
        </w:rPr>
        <w:t>-minus + OLIG2-plus probes provided a negative control (</w:t>
      </w:r>
      <w:r w:rsidRPr="003C1FE1">
        <w:rPr>
          <w:rFonts w:ascii="Arial" w:hAnsi="Arial" w:cs="Arial"/>
          <w:b/>
          <w:bCs/>
          <w:lang w:val="en-US"/>
        </w:rPr>
        <w:t>E1</w:t>
      </w:r>
      <w:r w:rsidRPr="003C1FE1">
        <w:rPr>
          <w:rFonts w:ascii="Arial" w:hAnsi="Arial" w:cs="Arial"/>
          <w:lang w:val="en-US"/>
        </w:rPr>
        <w:t>)</w:t>
      </w:r>
      <w:r w:rsidR="00F15155">
        <w:rPr>
          <w:rFonts w:ascii="Arial" w:hAnsi="Arial" w:cs="Arial"/>
          <w:lang w:val="en-US"/>
        </w:rPr>
        <w:t xml:space="preserve"> and </w:t>
      </w:r>
      <w:r w:rsidR="00E4561F">
        <w:rPr>
          <w:rFonts w:ascii="Arial" w:hAnsi="Arial" w:cs="Arial"/>
          <w:lang w:val="en-US"/>
        </w:rPr>
        <w:t>SOX10-minus + OLIG2-</w:t>
      </w:r>
      <w:r w:rsidR="009120FC">
        <w:rPr>
          <w:rFonts w:ascii="Arial" w:hAnsi="Arial" w:cs="Arial"/>
          <w:lang w:val="en-US"/>
        </w:rPr>
        <w:t>plus a positive control (</w:t>
      </w:r>
      <w:r w:rsidR="009120FC">
        <w:rPr>
          <w:rFonts w:ascii="Arial" w:hAnsi="Arial" w:cs="Arial"/>
          <w:b/>
          <w:lang w:val="en-US"/>
        </w:rPr>
        <w:t>E2</w:t>
      </w:r>
      <w:r w:rsidR="009120FC">
        <w:rPr>
          <w:rFonts w:ascii="Arial" w:hAnsi="Arial" w:cs="Arial"/>
          <w:bCs/>
          <w:lang w:val="en-US"/>
        </w:rPr>
        <w:t>)</w:t>
      </w:r>
      <w:r w:rsidR="00F23554">
        <w:rPr>
          <w:rFonts w:ascii="Arial" w:hAnsi="Arial" w:cs="Arial"/>
          <w:lang w:val="en-US"/>
        </w:rPr>
        <w:t xml:space="preserve">.  </w:t>
      </w:r>
      <w:r w:rsidRPr="003C1FE1">
        <w:rPr>
          <w:rFonts w:ascii="Arial" w:hAnsi="Arial" w:cs="Arial"/>
          <w:lang w:val="en-US"/>
        </w:rPr>
        <w:t xml:space="preserve">Red puncta indicate sites of </w:t>
      </w:r>
      <w:proofErr w:type="gramStart"/>
      <w:r w:rsidRPr="003C1FE1">
        <w:rPr>
          <w:rFonts w:ascii="Arial" w:hAnsi="Arial" w:cs="Arial"/>
          <w:lang w:val="en-US"/>
        </w:rPr>
        <w:t>close proximity</w:t>
      </w:r>
      <w:proofErr w:type="gramEnd"/>
      <w:r w:rsidRPr="003C1FE1">
        <w:rPr>
          <w:rFonts w:ascii="Arial" w:hAnsi="Arial" w:cs="Arial"/>
          <w:lang w:val="en-US"/>
        </w:rPr>
        <w:t xml:space="preserve"> indicating physical interactions between OLIG2 and Sox10 (</w:t>
      </w:r>
      <w:r w:rsidRPr="003C1FE1">
        <w:rPr>
          <w:rFonts w:ascii="Arial" w:hAnsi="Arial" w:cs="Arial"/>
          <w:b/>
          <w:bCs/>
          <w:lang w:val="en-US"/>
        </w:rPr>
        <w:t>E2</w:t>
      </w:r>
      <w:r w:rsidRPr="003C1FE1">
        <w:rPr>
          <w:rFonts w:ascii="Arial" w:hAnsi="Arial" w:cs="Arial"/>
          <w:lang w:val="en-US"/>
        </w:rPr>
        <w:t>), and between OLIG2 and INO80 (</w:t>
      </w:r>
      <w:r w:rsidRPr="003C1FE1">
        <w:rPr>
          <w:rFonts w:ascii="Arial" w:hAnsi="Arial" w:cs="Arial"/>
          <w:b/>
          <w:bCs/>
          <w:lang w:val="en-US"/>
        </w:rPr>
        <w:t>E3</w:t>
      </w:r>
      <w:r w:rsidRPr="003C1FE1">
        <w:rPr>
          <w:rFonts w:ascii="Arial" w:hAnsi="Arial" w:cs="Arial"/>
          <w:lang w:val="en-US"/>
        </w:rPr>
        <w:t xml:space="preserve">).  </w:t>
      </w:r>
      <w:r w:rsidR="00A95FE4">
        <w:rPr>
          <w:rFonts w:ascii="Arial" w:hAnsi="Arial" w:cs="Arial"/>
          <w:lang w:val="en-US"/>
        </w:rPr>
        <w:t xml:space="preserve">Magnified </w:t>
      </w:r>
      <w:r w:rsidR="001344F6">
        <w:rPr>
          <w:rFonts w:ascii="Arial" w:hAnsi="Arial" w:cs="Arial"/>
          <w:lang w:val="en-US"/>
        </w:rPr>
        <w:t xml:space="preserve">images are inset in </w:t>
      </w:r>
      <w:r w:rsidR="001344F6" w:rsidRPr="00EF3815">
        <w:rPr>
          <w:rFonts w:ascii="Arial" w:hAnsi="Arial" w:cs="Arial"/>
          <w:b/>
          <w:bCs/>
          <w:lang w:val="en-US"/>
        </w:rPr>
        <w:t>E1</w:t>
      </w:r>
      <w:r w:rsidR="001344F6">
        <w:rPr>
          <w:rFonts w:ascii="Arial" w:hAnsi="Arial" w:cs="Arial"/>
          <w:lang w:val="en-US"/>
        </w:rPr>
        <w:t>-</w:t>
      </w:r>
      <w:r w:rsidR="001344F6">
        <w:rPr>
          <w:rFonts w:ascii="Arial" w:hAnsi="Arial" w:cs="Arial"/>
          <w:b/>
          <w:bCs/>
          <w:lang w:val="en-US"/>
        </w:rPr>
        <w:t xml:space="preserve">E3.  </w:t>
      </w:r>
      <w:r w:rsidRPr="001344F6">
        <w:rPr>
          <w:rFonts w:ascii="Arial" w:hAnsi="Arial" w:cs="Arial"/>
          <w:lang w:val="en-US"/>
        </w:rPr>
        <w:t>Scale</w:t>
      </w:r>
      <w:r w:rsidRPr="003C1FE1">
        <w:rPr>
          <w:rFonts w:ascii="Arial" w:hAnsi="Arial" w:cs="Arial"/>
          <w:lang w:val="en-US"/>
        </w:rPr>
        <w:t xml:space="preserve"> bar</w:t>
      </w:r>
      <w:r w:rsidR="00260514">
        <w:rPr>
          <w:rFonts w:ascii="Arial" w:hAnsi="Arial" w:cs="Arial"/>
          <w:lang w:val="en-US"/>
        </w:rPr>
        <w:t xml:space="preserve"> </w:t>
      </w:r>
      <w:r w:rsidR="00EA5DA0">
        <w:rPr>
          <w:rFonts w:ascii="Arial" w:hAnsi="Arial" w:cs="Arial"/>
          <w:lang w:val="en-US"/>
        </w:rPr>
        <w:t>(</w:t>
      </w:r>
      <w:r w:rsidR="00EA5DA0" w:rsidRPr="009120FC">
        <w:rPr>
          <w:rFonts w:ascii="Arial" w:hAnsi="Arial" w:cs="Arial"/>
          <w:b/>
          <w:bCs/>
          <w:lang w:val="en-US"/>
        </w:rPr>
        <w:t>A1-C1</w:t>
      </w:r>
      <w:r w:rsidR="00EA5DA0">
        <w:rPr>
          <w:rFonts w:ascii="Arial" w:hAnsi="Arial" w:cs="Arial"/>
          <w:lang w:val="en-US"/>
        </w:rPr>
        <w:t xml:space="preserve">, </w:t>
      </w:r>
      <w:r w:rsidR="00EA5DA0" w:rsidRPr="009120FC">
        <w:rPr>
          <w:rFonts w:ascii="Arial" w:hAnsi="Arial" w:cs="Arial"/>
          <w:b/>
          <w:bCs/>
          <w:lang w:val="en-US"/>
        </w:rPr>
        <w:t>E1-E3</w:t>
      </w:r>
      <w:r w:rsidR="00EA5DA0">
        <w:rPr>
          <w:rFonts w:ascii="Arial" w:hAnsi="Arial" w:cs="Arial"/>
          <w:lang w:val="en-US"/>
        </w:rPr>
        <w:t>)</w:t>
      </w:r>
      <w:r w:rsidRPr="003C1FE1">
        <w:rPr>
          <w:rFonts w:ascii="Arial" w:hAnsi="Arial" w:cs="Arial"/>
          <w:lang w:val="en-US"/>
        </w:rPr>
        <w:t>: 100 µm.</w:t>
      </w:r>
    </w:p>
    <w:p w14:paraId="635F811B" w14:textId="41405F03" w:rsidR="00186741" w:rsidRDefault="00186741">
      <w:pPr>
        <w:spacing w:after="0" w:line="240" w:lineRule="auto"/>
      </w:pPr>
      <w:r>
        <w:br w:type="page"/>
      </w:r>
    </w:p>
    <w:p w14:paraId="5D89D852" w14:textId="264EDECB" w:rsidR="00186741" w:rsidRDefault="00186741">
      <w:r w:rsidRPr="00A94E9A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3AC5DC4D" wp14:editId="4061FE66">
            <wp:extent cx="6116320" cy="3440394"/>
            <wp:effectExtent l="0" t="0" r="5080" b="1905"/>
            <wp:docPr id="11" name="Picture 1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close-up of a dna tes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991C2" w14:textId="77777777" w:rsidR="00186741" w:rsidRPr="009240F2" w:rsidRDefault="00186741" w:rsidP="00186741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A94E9A">
        <w:rPr>
          <w:rFonts w:ascii="Arial" w:hAnsi="Arial" w:cs="Arial"/>
          <w:b/>
          <w:bCs/>
          <w:lang w:val="en-US"/>
        </w:rPr>
        <w:t xml:space="preserve">Table 1. </w:t>
      </w:r>
      <w:r w:rsidRPr="00A94E9A">
        <w:rPr>
          <w:rFonts w:ascii="Arial" w:hAnsi="Arial" w:cs="Arial"/>
          <w:lang w:val="en-US"/>
        </w:rPr>
        <w:t>List of primary antibodies and DNA oligonucleotides</w:t>
      </w:r>
    </w:p>
    <w:p w14:paraId="3AED3B8E" w14:textId="77777777" w:rsidR="00186741" w:rsidRDefault="00186741"/>
    <w:p w14:paraId="067E50B1" w14:textId="77777777" w:rsidR="00186741" w:rsidRDefault="00186741"/>
    <w:p w14:paraId="56C0D615" w14:textId="77777777" w:rsidR="00186741" w:rsidRDefault="00186741"/>
    <w:p w14:paraId="76EEE216" w14:textId="7EE16319" w:rsidR="00186741" w:rsidRDefault="00186741">
      <w:r>
        <w:t>end</w:t>
      </w:r>
    </w:p>
    <w:sectPr w:rsidR="00186741" w:rsidSect="00B923C7">
      <w:footerReference w:type="even" r:id="rId10"/>
      <w:footerReference w:type="default" r:id="rId11"/>
      <w:pgSz w:w="11900" w:h="16840"/>
      <w:pgMar w:top="1440" w:right="1134" w:bottom="130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61CE3" w14:textId="77777777" w:rsidR="003A26E9" w:rsidRDefault="003A26E9" w:rsidP="00186741">
      <w:pPr>
        <w:spacing w:after="0" w:line="240" w:lineRule="auto"/>
      </w:pPr>
      <w:r>
        <w:separator/>
      </w:r>
    </w:p>
  </w:endnote>
  <w:endnote w:type="continuationSeparator" w:id="0">
    <w:p w14:paraId="7F441EE3" w14:textId="77777777" w:rsidR="003A26E9" w:rsidRDefault="003A26E9" w:rsidP="00186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41906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14C913" w14:textId="5F887B19" w:rsidR="00186741" w:rsidRDefault="00186741" w:rsidP="006A07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9C770" w14:textId="77777777" w:rsidR="00186741" w:rsidRDefault="001867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28730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4A4F5A" w14:textId="744A1D60" w:rsidR="00186741" w:rsidRDefault="00186741" w:rsidP="006A07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6EEB6B" w14:textId="77777777" w:rsidR="00186741" w:rsidRDefault="00186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4B608" w14:textId="77777777" w:rsidR="003A26E9" w:rsidRDefault="003A26E9" w:rsidP="00186741">
      <w:pPr>
        <w:spacing w:after="0" w:line="240" w:lineRule="auto"/>
      </w:pPr>
      <w:r>
        <w:separator/>
      </w:r>
    </w:p>
  </w:footnote>
  <w:footnote w:type="continuationSeparator" w:id="0">
    <w:p w14:paraId="6BE0138F" w14:textId="77777777" w:rsidR="003A26E9" w:rsidRDefault="003A26E9" w:rsidP="001867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17"/>
    <w:rsid w:val="0000084D"/>
    <w:rsid w:val="00001232"/>
    <w:rsid w:val="000068F6"/>
    <w:rsid w:val="00007DE6"/>
    <w:rsid w:val="00010EA5"/>
    <w:rsid w:val="00014E46"/>
    <w:rsid w:val="00021046"/>
    <w:rsid w:val="00024656"/>
    <w:rsid w:val="00026581"/>
    <w:rsid w:val="000265A0"/>
    <w:rsid w:val="00027EE1"/>
    <w:rsid w:val="0003058C"/>
    <w:rsid w:val="0003066B"/>
    <w:rsid w:val="000336E8"/>
    <w:rsid w:val="000350AF"/>
    <w:rsid w:val="00035A3A"/>
    <w:rsid w:val="00037F9E"/>
    <w:rsid w:val="0004636D"/>
    <w:rsid w:val="0004688A"/>
    <w:rsid w:val="00047C49"/>
    <w:rsid w:val="000510B4"/>
    <w:rsid w:val="00053117"/>
    <w:rsid w:val="00054C17"/>
    <w:rsid w:val="00054E81"/>
    <w:rsid w:val="0005544C"/>
    <w:rsid w:val="000570A8"/>
    <w:rsid w:val="00066922"/>
    <w:rsid w:val="00067F7A"/>
    <w:rsid w:val="00071EE3"/>
    <w:rsid w:val="0007213C"/>
    <w:rsid w:val="00081709"/>
    <w:rsid w:val="00083B44"/>
    <w:rsid w:val="000845E1"/>
    <w:rsid w:val="000865AF"/>
    <w:rsid w:val="000865DC"/>
    <w:rsid w:val="00086BE8"/>
    <w:rsid w:val="000916BD"/>
    <w:rsid w:val="00091CE1"/>
    <w:rsid w:val="000931FF"/>
    <w:rsid w:val="00093C6C"/>
    <w:rsid w:val="00097200"/>
    <w:rsid w:val="000A29B6"/>
    <w:rsid w:val="000A3DB7"/>
    <w:rsid w:val="000A4F75"/>
    <w:rsid w:val="000A54A6"/>
    <w:rsid w:val="000A5692"/>
    <w:rsid w:val="000A6078"/>
    <w:rsid w:val="000A64CD"/>
    <w:rsid w:val="000A72B7"/>
    <w:rsid w:val="000A795F"/>
    <w:rsid w:val="000A7EA8"/>
    <w:rsid w:val="000B4256"/>
    <w:rsid w:val="000C1173"/>
    <w:rsid w:val="000C4A9C"/>
    <w:rsid w:val="000C6025"/>
    <w:rsid w:val="000D28BE"/>
    <w:rsid w:val="000D2FDB"/>
    <w:rsid w:val="000D3173"/>
    <w:rsid w:val="000D45D2"/>
    <w:rsid w:val="000D54C2"/>
    <w:rsid w:val="000D6838"/>
    <w:rsid w:val="000D705C"/>
    <w:rsid w:val="000E612B"/>
    <w:rsid w:val="000E625F"/>
    <w:rsid w:val="000E6AE4"/>
    <w:rsid w:val="000F162B"/>
    <w:rsid w:val="000F2BB6"/>
    <w:rsid w:val="000F4023"/>
    <w:rsid w:val="000F5193"/>
    <w:rsid w:val="000F65E8"/>
    <w:rsid w:val="001005E8"/>
    <w:rsid w:val="00100B6C"/>
    <w:rsid w:val="00101D72"/>
    <w:rsid w:val="00102EDE"/>
    <w:rsid w:val="001045FA"/>
    <w:rsid w:val="0010753D"/>
    <w:rsid w:val="00120BAE"/>
    <w:rsid w:val="001226D7"/>
    <w:rsid w:val="0012371E"/>
    <w:rsid w:val="00124A9F"/>
    <w:rsid w:val="0012794E"/>
    <w:rsid w:val="001344F6"/>
    <w:rsid w:val="001353FB"/>
    <w:rsid w:val="001356E5"/>
    <w:rsid w:val="001374C3"/>
    <w:rsid w:val="001407BB"/>
    <w:rsid w:val="00140C97"/>
    <w:rsid w:val="00141FCE"/>
    <w:rsid w:val="00144566"/>
    <w:rsid w:val="001471CA"/>
    <w:rsid w:val="00151FB1"/>
    <w:rsid w:val="001551C6"/>
    <w:rsid w:val="00160CB5"/>
    <w:rsid w:val="00160D0D"/>
    <w:rsid w:val="00162516"/>
    <w:rsid w:val="00162990"/>
    <w:rsid w:val="00164E4A"/>
    <w:rsid w:val="001653C7"/>
    <w:rsid w:val="001662D8"/>
    <w:rsid w:val="001752F4"/>
    <w:rsid w:val="0017589F"/>
    <w:rsid w:val="00181616"/>
    <w:rsid w:val="00182989"/>
    <w:rsid w:val="00183879"/>
    <w:rsid w:val="00183E43"/>
    <w:rsid w:val="00184F29"/>
    <w:rsid w:val="00186741"/>
    <w:rsid w:val="00186F5F"/>
    <w:rsid w:val="00187491"/>
    <w:rsid w:val="001922B9"/>
    <w:rsid w:val="00194C87"/>
    <w:rsid w:val="00195667"/>
    <w:rsid w:val="00195759"/>
    <w:rsid w:val="00196CF3"/>
    <w:rsid w:val="00197311"/>
    <w:rsid w:val="001A5E92"/>
    <w:rsid w:val="001B1D67"/>
    <w:rsid w:val="001B21C4"/>
    <w:rsid w:val="001C0AA8"/>
    <w:rsid w:val="001C0AE2"/>
    <w:rsid w:val="001C133D"/>
    <w:rsid w:val="001C17C9"/>
    <w:rsid w:val="001C2906"/>
    <w:rsid w:val="001C5F68"/>
    <w:rsid w:val="001C66B2"/>
    <w:rsid w:val="001C6B30"/>
    <w:rsid w:val="001C7658"/>
    <w:rsid w:val="001E092B"/>
    <w:rsid w:val="001E4131"/>
    <w:rsid w:val="001E4AF0"/>
    <w:rsid w:val="001E4C1E"/>
    <w:rsid w:val="001F1970"/>
    <w:rsid w:val="001F1AF2"/>
    <w:rsid w:val="001F338C"/>
    <w:rsid w:val="001F7124"/>
    <w:rsid w:val="0020004F"/>
    <w:rsid w:val="0021001A"/>
    <w:rsid w:val="00212452"/>
    <w:rsid w:val="00213EAF"/>
    <w:rsid w:val="0021473D"/>
    <w:rsid w:val="0021655A"/>
    <w:rsid w:val="00220878"/>
    <w:rsid w:val="00220C2A"/>
    <w:rsid w:val="00224272"/>
    <w:rsid w:val="0022707E"/>
    <w:rsid w:val="002329CB"/>
    <w:rsid w:val="00236C4F"/>
    <w:rsid w:val="00237195"/>
    <w:rsid w:val="00237B7E"/>
    <w:rsid w:val="002438CD"/>
    <w:rsid w:val="00243F77"/>
    <w:rsid w:val="00245F54"/>
    <w:rsid w:val="002469B7"/>
    <w:rsid w:val="002506CA"/>
    <w:rsid w:val="00251A27"/>
    <w:rsid w:val="002551ED"/>
    <w:rsid w:val="00255822"/>
    <w:rsid w:val="00256895"/>
    <w:rsid w:val="00256B53"/>
    <w:rsid w:val="00256EF8"/>
    <w:rsid w:val="002577CA"/>
    <w:rsid w:val="00260514"/>
    <w:rsid w:val="00261BE1"/>
    <w:rsid w:val="002650A9"/>
    <w:rsid w:val="0027249E"/>
    <w:rsid w:val="002752F1"/>
    <w:rsid w:val="00277024"/>
    <w:rsid w:val="00281651"/>
    <w:rsid w:val="002821EF"/>
    <w:rsid w:val="0028325D"/>
    <w:rsid w:val="00284614"/>
    <w:rsid w:val="00286D6C"/>
    <w:rsid w:val="00287A5F"/>
    <w:rsid w:val="00290E6F"/>
    <w:rsid w:val="00292151"/>
    <w:rsid w:val="002960DA"/>
    <w:rsid w:val="002A3B15"/>
    <w:rsid w:val="002A4498"/>
    <w:rsid w:val="002A5625"/>
    <w:rsid w:val="002B0E0C"/>
    <w:rsid w:val="002B13C8"/>
    <w:rsid w:val="002B13E0"/>
    <w:rsid w:val="002B3907"/>
    <w:rsid w:val="002B5091"/>
    <w:rsid w:val="002B55AB"/>
    <w:rsid w:val="002B5BE8"/>
    <w:rsid w:val="002B64F1"/>
    <w:rsid w:val="002C16B8"/>
    <w:rsid w:val="002C6254"/>
    <w:rsid w:val="002D1231"/>
    <w:rsid w:val="002D16A3"/>
    <w:rsid w:val="002D4218"/>
    <w:rsid w:val="002D76E7"/>
    <w:rsid w:val="002D7CF6"/>
    <w:rsid w:val="002E0972"/>
    <w:rsid w:val="002E1C75"/>
    <w:rsid w:val="002E4D42"/>
    <w:rsid w:val="002E5DDC"/>
    <w:rsid w:val="002F1731"/>
    <w:rsid w:val="002F2C8B"/>
    <w:rsid w:val="002F34C6"/>
    <w:rsid w:val="002F47DA"/>
    <w:rsid w:val="00301773"/>
    <w:rsid w:val="00303322"/>
    <w:rsid w:val="00305CDC"/>
    <w:rsid w:val="00307158"/>
    <w:rsid w:val="00307DD0"/>
    <w:rsid w:val="00311535"/>
    <w:rsid w:val="003143C8"/>
    <w:rsid w:val="0032102A"/>
    <w:rsid w:val="00323B85"/>
    <w:rsid w:val="003241BD"/>
    <w:rsid w:val="00330942"/>
    <w:rsid w:val="00333D67"/>
    <w:rsid w:val="00334341"/>
    <w:rsid w:val="00336007"/>
    <w:rsid w:val="00340712"/>
    <w:rsid w:val="0034210A"/>
    <w:rsid w:val="00344C0A"/>
    <w:rsid w:val="003467E3"/>
    <w:rsid w:val="00350A4F"/>
    <w:rsid w:val="00350C22"/>
    <w:rsid w:val="003535E0"/>
    <w:rsid w:val="0035436B"/>
    <w:rsid w:val="003558AE"/>
    <w:rsid w:val="00360197"/>
    <w:rsid w:val="00360393"/>
    <w:rsid w:val="00360944"/>
    <w:rsid w:val="0036112D"/>
    <w:rsid w:val="003627F7"/>
    <w:rsid w:val="00363351"/>
    <w:rsid w:val="00365839"/>
    <w:rsid w:val="00367703"/>
    <w:rsid w:val="00372548"/>
    <w:rsid w:val="003751CB"/>
    <w:rsid w:val="00390EEF"/>
    <w:rsid w:val="00396DB1"/>
    <w:rsid w:val="003A26E9"/>
    <w:rsid w:val="003A372F"/>
    <w:rsid w:val="003A4402"/>
    <w:rsid w:val="003A4BA6"/>
    <w:rsid w:val="003B24B2"/>
    <w:rsid w:val="003B272F"/>
    <w:rsid w:val="003B342D"/>
    <w:rsid w:val="003B389A"/>
    <w:rsid w:val="003B6C45"/>
    <w:rsid w:val="003C06AB"/>
    <w:rsid w:val="003C0FC2"/>
    <w:rsid w:val="003C3B32"/>
    <w:rsid w:val="003C62A6"/>
    <w:rsid w:val="003D5287"/>
    <w:rsid w:val="003D770B"/>
    <w:rsid w:val="003E0160"/>
    <w:rsid w:val="003E2ECC"/>
    <w:rsid w:val="003E477D"/>
    <w:rsid w:val="003E4C86"/>
    <w:rsid w:val="003E7648"/>
    <w:rsid w:val="003F3245"/>
    <w:rsid w:val="003F3816"/>
    <w:rsid w:val="003F48A2"/>
    <w:rsid w:val="004017B1"/>
    <w:rsid w:val="00402541"/>
    <w:rsid w:val="00405873"/>
    <w:rsid w:val="00410F45"/>
    <w:rsid w:val="00411672"/>
    <w:rsid w:val="00415970"/>
    <w:rsid w:val="004164CF"/>
    <w:rsid w:val="00416CE1"/>
    <w:rsid w:val="00420C9D"/>
    <w:rsid w:val="00425372"/>
    <w:rsid w:val="0043145F"/>
    <w:rsid w:val="00431B39"/>
    <w:rsid w:val="004342BF"/>
    <w:rsid w:val="00435975"/>
    <w:rsid w:val="004360DB"/>
    <w:rsid w:val="004362F1"/>
    <w:rsid w:val="00442BC5"/>
    <w:rsid w:val="00443670"/>
    <w:rsid w:val="00445720"/>
    <w:rsid w:val="00445B7A"/>
    <w:rsid w:val="00445FE3"/>
    <w:rsid w:val="004518CF"/>
    <w:rsid w:val="00456E0C"/>
    <w:rsid w:val="0045787B"/>
    <w:rsid w:val="00460136"/>
    <w:rsid w:val="004612B0"/>
    <w:rsid w:val="00461820"/>
    <w:rsid w:val="00461EB8"/>
    <w:rsid w:val="00470E8B"/>
    <w:rsid w:val="004714E6"/>
    <w:rsid w:val="00472059"/>
    <w:rsid w:val="0047333B"/>
    <w:rsid w:val="00474292"/>
    <w:rsid w:val="00474C2C"/>
    <w:rsid w:val="0047658A"/>
    <w:rsid w:val="00482F91"/>
    <w:rsid w:val="004832A1"/>
    <w:rsid w:val="00484C90"/>
    <w:rsid w:val="00491943"/>
    <w:rsid w:val="004931FC"/>
    <w:rsid w:val="00496FF8"/>
    <w:rsid w:val="004A455E"/>
    <w:rsid w:val="004B1DEF"/>
    <w:rsid w:val="004B293E"/>
    <w:rsid w:val="004B3676"/>
    <w:rsid w:val="004B4E76"/>
    <w:rsid w:val="004B54CE"/>
    <w:rsid w:val="004B59B9"/>
    <w:rsid w:val="004B60A4"/>
    <w:rsid w:val="004B79AA"/>
    <w:rsid w:val="004B7D6C"/>
    <w:rsid w:val="004C163F"/>
    <w:rsid w:val="004C52A2"/>
    <w:rsid w:val="004D065F"/>
    <w:rsid w:val="004D1731"/>
    <w:rsid w:val="004E1ADB"/>
    <w:rsid w:val="004E1B86"/>
    <w:rsid w:val="004E31A5"/>
    <w:rsid w:val="004E44C8"/>
    <w:rsid w:val="004E7C35"/>
    <w:rsid w:val="004F0BAD"/>
    <w:rsid w:val="004F27C6"/>
    <w:rsid w:val="004F3945"/>
    <w:rsid w:val="004F5D29"/>
    <w:rsid w:val="00505656"/>
    <w:rsid w:val="00506A4C"/>
    <w:rsid w:val="00506C61"/>
    <w:rsid w:val="00506EE9"/>
    <w:rsid w:val="00510F43"/>
    <w:rsid w:val="005147AA"/>
    <w:rsid w:val="00516AFD"/>
    <w:rsid w:val="00522CA1"/>
    <w:rsid w:val="005241B2"/>
    <w:rsid w:val="0052600F"/>
    <w:rsid w:val="00527610"/>
    <w:rsid w:val="005279DC"/>
    <w:rsid w:val="00527A13"/>
    <w:rsid w:val="00527F22"/>
    <w:rsid w:val="00530627"/>
    <w:rsid w:val="0053393A"/>
    <w:rsid w:val="00536E2C"/>
    <w:rsid w:val="005379C1"/>
    <w:rsid w:val="005379D7"/>
    <w:rsid w:val="00540767"/>
    <w:rsid w:val="00541B72"/>
    <w:rsid w:val="005421E6"/>
    <w:rsid w:val="00543F9C"/>
    <w:rsid w:val="00546927"/>
    <w:rsid w:val="005479F1"/>
    <w:rsid w:val="0055057B"/>
    <w:rsid w:val="00552BE6"/>
    <w:rsid w:val="005546FF"/>
    <w:rsid w:val="00554EC9"/>
    <w:rsid w:val="00557A59"/>
    <w:rsid w:val="00557B8C"/>
    <w:rsid w:val="005610D0"/>
    <w:rsid w:val="00562A99"/>
    <w:rsid w:val="00562D98"/>
    <w:rsid w:val="00563571"/>
    <w:rsid w:val="00566546"/>
    <w:rsid w:val="00567F51"/>
    <w:rsid w:val="00570A9B"/>
    <w:rsid w:val="005710D9"/>
    <w:rsid w:val="0057222F"/>
    <w:rsid w:val="00572B9B"/>
    <w:rsid w:val="00575345"/>
    <w:rsid w:val="005753DB"/>
    <w:rsid w:val="00577F2D"/>
    <w:rsid w:val="005819DD"/>
    <w:rsid w:val="00582351"/>
    <w:rsid w:val="00585A57"/>
    <w:rsid w:val="005864FC"/>
    <w:rsid w:val="00591C9F"/>
    <w:rsid w:val="00592579"/>
    <w:rsid w:val="00594FF6"/>
    <w:rsid w:val="0059627D"/>
    <w:rsid w:val="00596668"/>
    <w:rsid w:val="00597723"/>
    <w:rsid w:val="005A01B7"/>
    <w:rsid w:val="005A276C"/>
    <w:rsid w:val="005A2E45"/>
    <w:rsid w:val="005A5326"/>
    <w:rsid w:val="005B0EA8"/>
    <w:rsid w:val="005B33E8"/>
    <w:rsid w:val="005B3585"/>
    <w:rsid w:val="005B4202"/>
    <w:rsid w:val="005B43C0"/>
    <w:rsid w:val="005B5D58"/>
    <w:rsid w:val="005B6FDB"/>
    <w:rsid w:val="005B7514"/>
    <w:rsid w:val="005C1406"/>
    <w:rsid w:val="005C17BD"/>
    <w:rsid w:val="005C375C"/>
    <w:rsid w:val="005C5A65"/>
    <w:rsid w:val="005C6B9B"/>
    <w:rsid w:val="005C7977"/>
    <w:rsid w:val="005D1A9B"/>
    <w:rsid w:val="005D1C16"/>
    <w:rsid w:val="005E3D32"/>
    <w:rsid w:val="005E4555"/>
    <w:rsid w:val="005E4726"/>
    <w:rsid w:val="005E7165"/>
    <w:rsid w:val="005F0B89"/>
    <w:rsid w:val="005F2324"/>
    <w:rsid w:val="005F260F"/>
    <w:rsid w:val="005F482A"/>
    <w:rsid w:val="005F6A9F"/>
    <w:rsid w:val="00600998"/>
    <w:rsid w:val="00602E07"/>
    <w:rsid w:val="00603536"/>
    <w:rsid w:val="00604191"/>
    <w:rsid w:val="00606562"/>
    <w:rsid w:val="0060688F"/>
    <w:rsid w:val="006135F8"/>
    <w:rsid w:val="00614650"/>
    <w:rsid w:val="006165ED"/>
    <w:rsid w:val="006239BA"/>
    <w:rsid w:val="00632B17"/>
    <w:rsid w:val="00641257"/>
    <w:rsid w:val="006434B8"/>
    <w:rsid w:val="006463FA"/>
    <w:rsid w:val="006479CF"/>
    <w:rsid w:val="0065028D"/>
    <w:rsid w:val="00654FAA"/>
    <w:rsid w:val="0066380F"/>
    <w:rsid w:val="00664795"/>
    <w:rsid w:val="00666363"/>
    <w:rsid w:val="00666650"/>
    <w:rsid w:val="006763F0"/>
    <w:rsid w:val="0068261F"/>
    <w:rsid w:val="006827F8"/>
    <w:rsid w:val="00683BFE"/>
    <w:rsid w:val="00686CD7"/>
    <w:rsid w:val="00690A49"/>
    <w:rsid w:val="00690DE6"/>
    <w:rsid w:val="00696474"/>
    <w:rsid w:val="00696D3B"/>
    <w:rsid w:val="006A2AC3"/>
    <w:rsid w:val="006A6EA6"/>
    <w:rsid w:val="006B1912"/>
    <w:rsid w:val="006B2768"/>
    <w:rsid w:val="006B3701"/>
    <w:rsid w:val="006B5D5F"/>
    <w:rsid w:val="006C17F5"/>
    <w:rsid w:val="006C317B"/>
    <w:rsid w:val="006C656C"/>
    <w:rsid w:val="006D3C57"/>
    <w:rsid w:val="006D4A91"/>
    <w:rsid w:val="006D4D02"/>
    <w:rsid w:val="006D51AD"/>
    <w:rsid w:val="006E1F37"/>
    <w:rsid w:val="006E7DDB"/>
    <w:rsid w:val="006F0AFB"/>
    <w:rsid w:val="006F1656"/>
    <w:rsid w:val="006F6E6D"/>
    <w:rsid w:val="006F7FE3"/>
    <w:rsid w:val="0070357E"/>
    <w:rsid w:val="00705994"/>
    <w:rsid w:val="00705E9C"/>
    <w:rsid w:val="0070614F"/>
    <w:rsid w:val="007070F8"/>
    <w:rsid w:val="00707115"/>
    <w:rsid w:val="00707B42"/>
    <w:rsid w:val="00710E92"/>
    <w:rsid w:val="00713DAC"/>
    <w:rsid w:val="007208C2"/>
    <w:rsid w:val="00724F03"/>
    <w:rsid w:val="007268BE"/>
    <w:rsid w:val="00730ED6"/>
    <w:rsid w:val="007313FD"/>
    <w:rsid w:val="007342A0"/>
    <w:rsid w:val="00734B4E"/>
    <w:rsid w:val="00744E37"/>
    <w:rsid w:val="00747271"/>
    <w:rsid w:val="007536CA"/>
    <w:rsid w:val="007603DF"/>
    <w:rsid w:val="00761A94"/>
    <w:rsid w:val="00762B82"/>
    <w:rsid w:val="0076336C"/>
    <w:rsid w:val="00764F5B"/>
    <w:rsid w:val="0076551B"/>
    <w:rsid w:val="00765D85"/>
    <w:rsid w:val="00767528"/>
    <w:rsid w:val="007712C6"/>
    <w:rsid w:val="007715A3"/>
    <w:rsid w:val="00772D9F"/>
    <w:rsid w:val="00773B6B"/>
    <w:rsid w:val="007757E8"/>
    <w:rsid w:val="00776B50"/>
    <w:rsid w:val="0078609D"/>
    <w:rsid w:val="00786DB2"/>
    <w:rsid w:val="00791A41"/>
    <w:rsid w:val="007956F1"/>
    <w:rsid w:val="00797BBD"/>
    <w:rsid w:val="007A1EFB"/>
    <w:rsid w:val="007A5BDD"/>
    <w:rsid w:val="007B0E30"/>
    <w:rsid w:val="007B20AA"/>
    <w:rsid w:val="007B590E"/>
    <w:rsid w:val="007B5F8C"/>
    <w:rsid w:val="007C2594"/>
    <w:rsid w:val="007C36AA"/>
    <w:rsid w:val="007C5374"/>
    <w:rsid w:val="007C630B"/>
    <w:rsid w:val="007C692B"/>
    <w:rsid w:val="007D1461"/>
    <w:rsid w:val="007D1E9E"/>
    <w:rsid w:val="007D2712"/>
    <w:rsid w:val="007D3F93"/>
    <w:rsid w:val="007D52C0"/>
    <w:rsid w:val="007D5F8D"/>
    <w:rsid w:val="007D671C"/>
    <w:rsid w:val="007D79AB"/>
    <w:rsid w:val="007E00E4"/>
    <w:rsid w:val="007E0F29"/>
    <w:rsid w:val="007E4AF0"/>
    <w:rsid w:val="007E5FB9"/>
    <w:rsid w:val="007F160D"/>
    <w:rsid w:val="007F44B4"/>
    <w:rsid w:val="007F4566"/>
    <w:rsid w:val="007F6D5E"/>
    <w:rsid w:val="007F6F6B"/>
    <w:rsid w:val="00800296"/>
    <w:rsid w:val="00801E22"/>
    <w:rsid w:val="00804222"/>
    <w:rsid w:val="008056DA"/>
    <w:rsid w:val="008069D1"/>
    <w:rsid w:val="0081013A"/>
    <w:rsid w:val="00810F6B"/>
    <w:rsid w:val="00811CD9"/>
    <w:rsid w:val="00816A12"/>
    <w:rsid w:val="00817E47"/>
    <w:rsid w:val="008202A6"/>
    <w:rsid w:val="00820B4D"/>
    <w:rsid w:val="008215F7"/>
    <w:rsid w:val="0082210B"/>
    <w:rsid w:val="00823C4F"/>
    <w:rsid w:val="0083213B"/>
    <w:rsid w:val="008321C8"/>
    <w:rsid w:val="00832BAD"/>
    <w:rsid w:val="008340A9"/>
    <w:rsid w:val="008367DE"/>
    <w:rsid w:val="00837F40"/>
    <w:rsid w:val="00841110"/>
    <w:rsid w:val="0084575B"/>
    <w:rsid w:val="00851606"/>
    <w:rsid w:val="0085298C"/>
    <w:rsid w:val="0085387F"/>
    <w:rsid w:val="00860BC7"/>
    <w:rsid w:val="008623AF"/>
    <w:rsid w:val="008645A6"/>
    <w:rsid w:val="00864D7D"/>
    <w:rsid w:val="00866FD9"/>
    <w:rsid w:val="00867E03"/>
    <w:rsid w:val="0087176D"/>
    <w:rsid w:val="00882D56"/>
    <w:rsid w:val="008875F8"/>
    <w:rsid w:val="00893B25"/>
    <w:rsid w:val="00897122"/>
    <w:rsid w:val="008A28C6"/>
    <w:rsid w:val="008A5F6B"/>
    <w:rsid w:val="008A734F"/>
    <w:rsid w:val="008B0262"/>
    <w:rsid w:val="008B187B"/>
    <w:rsid w:val="008B424E"/>
    <w:rsid w:val="008C0BF6"/>
    <w:rsid w:val="008C2ED9"/>
    <w:rsid w:val="008C468F"/>
    <w:rsid w:val="008D249A"/>
    <w:rsid w:val="008D699B"/>
    <w:rsid w:val="008D743D"/>
    <w:rsid w:val="008E3339"/>
    <w:rsid w:val="008F01BD"/>
    <w:rsid w:val="00900A2F"/>
    <w:rsid w:val="00903CB8"/>
    <w:rsid w:val="00906719"/>
    <w:rsid w:val="00906866"/>
    <w:rsid w:val="009117A3"/>
    <w:rsid w:val="009120FC"/>
    <w:rsid w:val="009145DB"/>
    <w:rsid w:val="00914A7F"/>
    <w:rsid w:val="00914CC3"/>
    <w:rsid w:val="009171A0"/>
    <w:rsid w:val="00923796"/>
    <w:rsid w:val="00925ABA"/>
    <w:rsid w:val="00930C76"/>
    <w:rsid w:val="009327E5"/>
    <w:rsid w:val="00935965"/>
    <w:rsid w:val="009365D3"/>
    <w:rsid w:val="00937B4C"/>
    <w:rsid w:val="00941CB6"/>
    <w:rsid w:val="00943DD0"/>
    <w:rsid w:val="00946124"/>
    <w:rsid w:val="009473D9"/>
    <w:rsid w:val="00947D2B"/>
    <w:rsid w:val="00952189"/>
    <w:rsid w:val="009531BA"/>
    <w:rsid w:val="00953609"/>
    <w:rsid w:val="00953821"/>
    <w:rsid w:val="009542C0"/>
    <w:rsid w:val="009546D9"/>
    <w:rsid w:val="00956B22"/>
    <w:rsid w:val="009574BD"/>
    <w:rsid w:val="00957CDB"/>
    <w:rsid w:val="00961CA0"/>
    <w:rsid w:val="00964AC4"/>
    <w:rsid w:val="009706DE"/>
    <w:rsid w:val="00971DD1"/>
    <w:rsid w:val="00974932"/>
    <w:rsid w:val="00974BAD"/>
    <w:rsid w:val="009758B2"/>
    <w:rsid w:val="009803DB"/>
    <w:rsid w:val="00981457"/>
    <w:rsid w:val="00981D0C"/>
    <w:rsid w:val="00982138"/>
    <w:rsid w:val="00983325"/>
    <w:rsid w:val="00986A3B"/>
    <w:rsid w:val="00986B26"/>
    <w:rsid w:val="00987C59"/>
    <w:rsid w:val="0099767F"/>
    <w:rsid w:val="00997AA6"/>
    <w:rsid w:val="009A1DE8"/>
    <w:rsid w:val="009A3EF9"/>
    <w:rsid w:val="009A6E0B"/>
    <w:rsid w:val="009B1A2B"/>
    <w:rsid w:val="009B5815"/>
    <w:rsid w:val="009C1F75"/>
    <w:rsid w:val="009C2F86"/>
    <w:rsid w:val="009C4399"/>
    <w:rsid w:val="009C50C4"/>
    <w:rsid w:val="009C5621"/>
    <w:rsid w:val="009C6A7F"/>
    <w:rsid w:val="009C6ED3"/>
    <w:rsid w:val="009C7200"/>
    <w:rsid w:val="009D0CB0"/>
    <w:rsid w:val="009D23DE"/>
    <w:rsid w:val="009D473E"/>
    <w:rsid w:val="009D5968"/>
    <w:rsid w:val="009D6ADC"/>
    <w:rsid w:val="009D74F0"/>
    <w:rsid w:val="009D7CB5"/>
    <w:rsid w:val="009D7CB7"/>
    <w:rsid w:val="009E160D"/>
    <w:rsid w:val="009E1A4B"/>
    <w:rsid w:val="009E29B8"/>
    <w:rsid w:val="009E30EA"/>
    <w:rsid w:val="009F00F9"/>
    <w:rsid w:val="009F4B21"/>
    <w:rsid w:val="009F569C"/>
    <w:rsid w:val="00A0062C"/>
    <w:rsid w:val="00A00B67"/>
    <w:rsid w:val="00A11833"/>
    <w:rsid w:val="00A13535"/>
    <w:rsid w:val="00A2255E"/>
    <w:rsid w:val="00A25A2B"/>
    <w:rsid w:val="00A25E93"/>
    <w:rsid w:val="00A27257"/>
    <w:rsid w:val="00A30082"/>
    <w:rsid w:val="00A32C32"/>
    <w:rsid w:val="00A3470B"/>
    <w:rsid w:val="00A370B0"/>
    <w:rsid w:val="00A43812"/>
    <w:rsid w:val="00A45F42"/>
    <w:rsid w:val="00A50879"/>
    <w:rsid w:val="00A51072"/>
    <w:rsid w:val="00A516D0"/>
    <w:rsid w:val="00A5173B"/>
    <w:rsid w:val="00A5191F"/>
    <w:rsid w:val="00A54262"/>
    <w:rsid w:val="00A5533F"/>
    <w:rsid w:val="00A55C8B"/>
    <w:rsid w:val="00A613A2"/>
    <w:rsid w:val="00A72105"/>
    <w:rsid w:val="00A721FE"/>
    <w:rsid w:val="00A7275B"/>
    <w:rsid w:val="00A7322F"/>
    <w:rsid w:val="00A74271"/>
    <w:rsid w:val="00A81FEA"/>
    <w:rsid w:val="00A8216F"/>
    <w:rsid w:val="00A844A1"/>
    <w:rsid w:val="00A84A04"/>
    <w:rsid w:val="00A84A9E"/>
    <w:rsid w:val="00A876E1"/>
    <w:rsid w:val="00A92C40"/>
    <w:rsid w:val="00A95FE4"/>
    <w:rsid w:val="00AA0093"/>
    <w:rsid w:val="00AA309F"/>
    <w:rsid w:val="00AA5300"/>
    <w:rsid w:val="00AA5F70"/>
    <w:rsid w:val="00AA66FE"/>
    <w:rsid w:val="00AA6713"/>
    <w:rsid w:val="00AA7639"/>
    <w:rsid w:val="00AB04E6"/>
    <w:rsid w:val="00AC285C"/>
    <w:rsid w:val="00AC2B5B"/>
    <w:rsid w:val="00AC33D2"/>
    <w:rsid w:val="00AC354B"/>
    <w:rsid w:val="00AD1410"/>
    <w:rsid w:val="00AD4B65"/>
    <w:rsid w:val="00AD537F"/>
    <w:rsid w:val="00AE2427"/>
    <w:rsid w:val="00AE3979"/>
    <w:rsid w:val="00AE651A"/>
    <w:rsid w:val="00AE7D69"/>
    <w:rsid w:val="00AF1154"/>
    <w:rsid w:val="00AF4CE0"/>
    <w:rsid w:val="00B00303"/>
    <w:rsid w:val="00B01CE0"/>
    <w:rsid w:val="00B023FC"/>
    <w:rsid w:val="00B036F6"/>
    <w:rsid w:val="00B05FBA"/>
    <w:rsid w:val="00B05FDE"/>
    <w:rsid w:val="00B1309C"/>
    <w:rsid w:val="00B14999"/>
    <w:rsid w:val="00B1675E"/>
    <w:rsid w:val="00B2073E"/>
    <w:rsid w:val="00B2199C"/>
    <w:rsid w:val="00B221FA"/>
    <w:rsid w:val="00B36105"/>
    <w:rsid w:val="00B41A51"/>
    <w:rsid w:val="00B474F5"/>
    <w:rsid w:val="00B50081"/>
    <w:rsid w:val="00B51C38"/>
    <w:rsid w:val="00B52965"/>
    <w:rsid w:val="00B53833"/>
    <w:rsid w:val="00B54D04"/>
    <w:rsid w:val="00B57149"/>
    <w:rsid w:val="00B601A1"/>
    <w:rsid w:val="00B617E4"/>
    <w:rsid w:val="00B63343"/>
    <w:rsid w:val="00B63650"/>
    <w:rsid w:val="00B65F0C"/>
    <w:rsid w:val="00B677C9"/>
    <w:rsid w:val="00B702D8"/>
    <w:rsid w:val="00B72217"/>
    <w:rsid w:val="00B754BE"/>
    <w:rsid w:val="00B800B9"/>
    <w:rsid w:val="00B82E36"/>
    <w:rsid w:val="00B84BA8"/>
    <w:rsid w:val="00B84F07"/>
    <w:rsid w:val="00B856F0"/>
    <w:rsid w:val="00B87DAB"/>
    <w:rsid w:val="00B91261"/>
    <w:rsid w:val="00B923C7"/>
    <w:rsid w:val="00B93B51"/>
    <w:rsid w:val="00B94A8D"/>
    <w:rsid w:val="00B94D77"/>
    <w:rsid w:val="00B94F08"/>
    <w:rsid w:val="00B95E5B"/>
    <w:rsid w:val="00B97F18"/>
    <w:rsid w:val="00BA0B51"/>
    <w:rsid w:val="00BA24A4"/>
    <w:rsid w:val="00BA4261"/>
    <w:rsid w:val="00BA480B"/>
    <w:rsid w:val="00BA648D"/>
    <w:rsid w:val="00BB017F"/>
    <w:rsid w:val="00BB2014"/>
    <w:rsid w:val="00BB35A5"/>
    <w:rsid w:val="00BB3D9A"/>
    <w:rsid w:val="00BB621A"/>
    <w:rsid w:val="00BB6F82"/>
    <w:rsid w:val="00BC3930"/>
    <w:rsid w:val="00BC65F8"/>
    <w:rsid w:val="00BC674C"/>
    <w:rsid w:val="00BD1210"/>
    <w:rsid w:val="00BD1FB8"/>
    <w:rsid w:val="00BD2D2E"/>
    <w:rsid w:val="00BD3BA3"/>
    <w:rsid w:val="00BD3FAE"/>
    <w:rsid w:val="00BD6DBB"/>
    <w:rsid w:val="00BE17FC"/>
    <w:rsid w:val="00BF2EAF"/>
    <w:rsid w:val="00BF3BE5"/>
    <w:rsid w:val="00C056A8"/>
    <w:rsid w:val="00C079A6"/>
    <w:rsid w:val="00C07E08"/>
    <w:rsid w:val="00C07F2D"/>
    <w:rsid w:val="00C14509"/>
    <w:rsid w:val="00C22D8A"/>
    <w:rsid w:val="00C2465D"/>
    <w:rsid w:val="00C24984"/>
    <w:rsid w:val="00C24BA2"/>
    <w:rsid w:val="00C25249"/>
    <w:rsid w:val="00C2720B"/>
    <w:rsid w:val="00C30006"/>
    <w:rsid w:val="00C30AA4"/>
    <w:rsid w:val="00C33944"/>
    <w:rsid w:val="00C3445F"/>
    <w:rsid w:val="00C34B6B"/>
    <w:rsid w:val="00C355A9"/>
    <w:rsid w:val="00C40502"/>
    <w:rsid w:val="00C40751"/>
    <w:rsid w:val="00C411B9"/>
    <w:rsid w:val="00C41968"/>
    <w:rsid w:val="00C42FCD"/>
    <w:rsid w:val="00C44421"/>
    <w:rsid w:val="00C51244"/>
    <w:rsid w:val="00C5519F"/>
    <w:rsid w:val="00C6401A"/>
    <w:rsid w:val="00C66E41"/>
    <w:rsid w:val="00C737B7"/>
    <w:rsid w:val="00C74372"/>
    <w:rsid w:val="00C76B68"/>
    <w:rsid w:val="00C77ACE"/>
    <w:rsid w:val="00C800FF"/>
    <w:rsid w:val="00C82488"/>
    <w:rsid w:val="00C8403C"/>
    <w:rsid w:val="00C92221"/>
    <w:rsid w:val="00C9350C"/>
    <w:rsid w:val="00C938D0"/>
    <w:rsid w:val="00C9481D"/>
    <w:rsid w:val="00C94E33"/>
    <w:rsid w:val="00C95099"/>
    <w:rsid w:val="00C970B8"/>
    <w:rsid w:val="00CA0613"/>
    <w:rsid w:val="00CA0908"/>
    <w:rsid w:val="00CA2642"/>
    <w:rsid w:val="00CA32B0"/>
    <w:rsid w:val="00CA33EB"/>
    <w:rsid w:val="00CA7F30"/>
    <w:rsid w:val="00CB06BD"/>
    <w:rsid w:val="00CB25F8"/>
    <w:rsid w:val="00CB5492"/>
    <w:rsid w:val="00CB5DA9"/>
    <w:rsid w:val="00CC29E6"/>
    <w:rsid w:val="00CC48EB"/>
    <w:rsid w:val="00CD15B1"/>
    <w:rsid w:val="00CE0677"/>
    <w:rsid w:val="00CE5F04"/>
    <w:rsid w:val="00CE7E0B"/>
    <w:rsid w:val="00CF0663"/>
    <w:rsid w:val="00CF1016"/>
    <w:rsid w:val="00CF1F67"/>
    <w:rsid w:val="00CF30EC"/>
    <w:rsid w:val="00CF400C"/>
    <w:rsid w:val="00D00AF1"/>
    <w:rsid w:val="00D00DAE"/>
    <w:rsid w:val="00D03015"/>
    <w:rsid w:val="00D05781"/>
    <w:rsid w:val="00D075B0"/>
    <w:rsid w:val="00D1041B"/>
    <w:rsid w:val="00D114E2"/>
    <w:rsid w:val="00D11FB8"/>
    <w:rsid w:val="00D1432A"/>
    <w:rsid w:val="00D14977"/>
    <w:rsid w:val="00D155AA"/>
    <w:rsid w:val="00D15908"/>
    <w:rsid w:val="00D1604A"/>
    <w:rsid w:val="00D240D6"/>
    <w:rsid w:val="00D24164"/>
    <w:rsid w:val="00D24B0B"/>
    <w:rsid w:val="00D24B67"/>
    <w:rsid w:val="00D25313"/>
    <w:rsid w:val="00D2636F"/>
    <w:rsid w:val="00D27732"/>
    <w:rsid w:val="00D27D35"/>
    <w:rsid w:val="00D30018"/>
    <w:rsid w:val="00D3164E"/>
    <w:rsid w:val="00D349C0"/>
    <w:rsid w:val="00D405EC"/>
    <w:rsid w:val="00D45DD0"/>
    <w:rsid w:val="00D50D10"/>
    <w:rsid w:val="00D50EAE"/>
    <w:rsid w:val="00D52AA8"/>
    <w:rsid w:val="00D549F0"/>
    <w:rsid w:val="00D57F00"/>
    <w:rsid w:val="00D61C25"/>
    <w:rsid w:val="00D67FD1"/>
    <w:rsid w:val="00D7120E"/>
    <w:rsid w:val="00D73587"/>
    <w:rsid w:val="00D742F8"/>
    <w:rsid w:val="00D74EEA"/>
    <w:rsid w:val="00D82008"/>
    <w:rsid w:val="00D865F2"/>
    <w:rsid w:val="00D87DB8"/>
    <w:rsid w:val="00D9414C"/>
    <w:rsid w:val="00D94FFE"/>
    <w:rsid w:val="00D954E7"/>
    <w:rsid w:val="00D9582D"/>
    <w:rsid w:val="00D9634C"/>
    <w:rsid w:val="00D97534"/>
    <w:rsid w:val="00DA0F5B"/>
    <w:rsid w:val="00DA21F2"/>
    <w:rsid w:val="00DA2F2E"/>
    <w:rsid w:val="00DA5AF7"/>
    <w:rsid w:val="00DC343C"/>
    <w:rsid w:val="00DC3B0C"/>
    <w:rsid w:val="00DC4BA2"/>
    <w:rsid w:val="00DC58EE"/>
    <w:rsid w:val="00DC69FF"/>
    <w:rsid w:val="00DC6B90"/>
    <w:rsid w:val="00DC7071"/>
    <w:rsid w:val="00DD195D"/>
    <w:rsid w:val="00DD2128"/>
    <w:rsid w:val="00DD2B32"/>
    <w:rsid w:val="00DD342F"/>
    <w:rsid w:val="00DE3725"/>
    <w:rsid w:val="00DE66A1"/>
    <w:rsid w:val="00DE6973"/>
    <w:rsid w:val="00DF0CC2"/>
    <w:rsid w:val="00DF32CA"/>
    <w:rsid w:val="00DF5687"/>
    <w:rsid w:val="00DF5817"/>
    <w:rsid w:val="00E01C3A"/>
    <w:rsid w:val="00E0233F"/>
    <w:rsid w:val="00E03C21"/>
    <w:rsid w:val="00E10857"/>
    <w:rsid w:val="00E10D64"/>
    <w:rsid w:val="00E1125B"/>
    <w:rsid w:val="00E11867"/>
    <w:rsid w:val="00E13173"/>
    <w:rsid w:val="00E135F6"/>
    <w:rsid w:val="00E13999"/>
    <w:rsid w:val="00E16C23"/>
    <w:rsid w:val="00E17114"/>
    <w:rsid w:val="00E20EA9"/>
    <w:rsid w:val="00E21196"/>
    <w:rsid w:val="00E24644"/>
    <w:rsid w:val="00E247B6"/>
    <w:rsid w:val="00E27B80"/>
    <w:rsid w:val="00E3082C"/>
    <w:rsid w:val="00E30F34"/>
    <w:rsid w:val="00E32172"/>
    <w:rsid w:val="00E33E87"/>
    <w:rsid w:val="00E35FD8"/>
    <w:rsid w:val="00E43B9A"/>
    <w:rsid w:val="00E4561F"/>
    <w:rsid w:val="00E46C3F"/>
    <w:rsid w:val="00E520EA"/>
    <w:rsid w:val="00E52464"/>
    <w:rsid w:val="00E53BD0"/>
    <w:rsid w:val="00E5548B"/>
    <w:rsid w:val="00E56630"/>
    <w:rsid w:val="00E56A9E"/>
    <w:rsid w:val="00E57F4A"/>
    <w:rsid w:val="00E61156"/>
    <w:rsid w:val="00E63424"/>
    <w:rsid w:val="00E6484B"/>
    <w:rsid w:val="00E6523C"/>
    <w:rsid w:val="00E65EFC"/>
    <w:rsid w:val="00E67BF9"/>
    <w:rsid w:val="00E67F54"/>
    <w:rsid w:val="00E70A11"/>
    <w:rsid w:val="00E72895"/>
    <w:rsid w:val="00E76E22"/>
    <w:rsid w:val="00E80717"/>
    <w:rsid w:val="00E8294D"/>
    <w:rsid w:val="00E8412A"/>
    <w:rsid w:val="00E84BDA"/>
    <w:rsid w:val="00E874E4"/>
    <w:rsid w:val="00E91CA1"/>
    <w:rsid w:val="00E91EEC"/>
    <w:rsid w:val="00E92867"/>
    <w:rsid w:val="00E979E9"/>
    <w:rsid w:val="00EA29F1"/>
    <w:rsid w:val="00EA3D3B"/>
    <w:rsid w:val="00EA5DA0"/>
    <w:rsid w:val="00EA7BE0"/>
    <w:rsid w:val="00EB177B"/>
    <w:rsid w:val="00EB258F"/>
    <w:rsid w:val="00EB2F4E"/>
    <w:rsid w:val="00EC288D"/>
    <w:rsid w:val="00EC36C4"/>
    <w:rsid w:val="00ED0C9C"/>
    <w:rsid w:val="00ED2D12"/>
    <w:rsid w:val="00EE14F7"/>
    <w:rsid w:val="00EE19D5"/>
    <w:rsid w:val="00EE3418"/>
    <w:rsid w:val="00EF1139"/>
    <w:rsid w:val="00EF3815"/>
    <w:rsid w:val="00EF4E17"/>
    <w:rsid w:val="00F0151F"/>
    <w:rsid w:val="00F02C1B"/>
    <w:rsid w:val="00F03134"/>
    <w:rsid w:val="00F040B5"/>
    <w:rsid w:val="00F042DA"/>
    <w:rsid w:val="00F078F6"/>
    <w:rsid w:val="00F1185A"/>
    <w:rsid w:val="00F13BA0"/>
    <w:rsid w:val="00F15155"/>
    <w:rsid w:val="00F157E5"/>
    <w:rsid w:val="00F23554"/>
    <w:rsid w:val="00F257FE"/>
    <w:rsid w:val="00F25E6C"/>
    <w:rsid w:val="00F275B4"/>
    <w:rsid w:val="00F27C14"/>
    <w:rsid w:val="00F366AE"/>
    <w:rsid w:val="00F41B78"/>
    <w:rsid w:val="00F43DAB"/>
    <w:rsid w:val="00F460C5"/>
    <w:rsid w:val="00F50EA5"/>
    <w:rsid w:val="00F51773"/>
    <w:rsid w:val="00F51932"/>
    <w:rsid w:val="00F5435C"/>
    <w:rsid w:val="00F55579"/>
    <w:rsid w:val="00F56C99"/>
    <w:rsid w:val="00F626BD"/>
    <w:rsid w:val="00F65965"/>
    <w:rsid w:val="00F66F6B"/>
    <w:rsid w:val="00F71E5E"/>
    <w:rsid w:val="00F8001A"/>
    <w:rsid w:val="00F8129D"/>
    <w:rsid w:val="00F818AB"/>
    <w:rsid w:val="00F853B5"/>
    <w:rsid w:val="00F861D6"/>
    <w:rsid w:val="00F86674"/>
    <w:rsid w:val="00F8684D"/>
    <w:rsid w:val="00F8798F"/>
    <w:rsid w:val="00F9026E"/>
    <w:rsid w:val="00F93578"/>
    <w:rsid w:val="00F96901"/>
    <w:rsid w:val="00F978B6"/>
    <w:rsid w:val="00F97F2B"/>
    <w:rsid w:val="00FA1024"/>
    <w:rsid w:val="00FA44E6"/>
    <w:rsid w:val="00FA49D4"/>
    <w:rsid w:val="00FA573A"/>
    <w:rsid w:val="00FA5EE4"/>
    <w:rsid w:val="00FA6535"/>
    <w:rsid w:val="00FB0BB4"/>
    <w:rsid w:val="00FB2557"/>
    <w:rsid w:val="00FB2C8A"/>
    <w:rsid w:val="00FB7CFD"/>
    <w:rsid w:val="00FC1984"/>
    <w:rsid w:val="00FC3064"/>
    <w:rsid w:val="00FC7C0D"/>
    <w:rsid w:val="00FD297D"/>
    <w:rsid w:val="00FD2C2D"/>
    <w:rsid w:val="00FD4560"/>
    <w:rsid w:val="00FD5AC1"/>
    <w:rsid w:val="00FD7725"/>
    <w:rsid w:val="00FE2406"/>
    <w:rsid w:val="00FE2CF9"/>
    <w:rsid w:val="00FE7A35"/>
    <w:rsid w:val="00FF3B41"/>
    <w:rsid w:val="00FF67C9"/>
    <w:rsid w:val="00FF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9083"/>
  <w15:chartTrackingRefBased/>
  <w15:docId w15:val="{C90BA755-8BBD-FD41-8286-7089E066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2217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722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217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6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741"/>
    <w:rPr>
      <w:rFonts w:eastAsia="SimSu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86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5</Pages>
  <Words>516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William</dc:creator>
  <cp:keywords/>
  <dc:description/>
  <cp:lastModifiedBy>Richardson, William</cp:lastModifiedBy>
  <cp:revision>5</cp:revision>
  <dcterms:created xsi:type="dcterms:W3CDTF">2024-10-09T16:14:00Z</dcterms:created>
  <dcterms:modified xsi:type="dcterms:W3CDTF">2024-10-09T17:01:00Z</dcterms:modified>
</cp:coreProperties>
</file>